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D6E" w:rsidRPr="007D6D97" w:rsidRDefault="005E1DC5" w:rsidP="000A6A5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D6D97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5E1DC5" w:rsidRPr="007D6D97" w:rsidRDefault="005E1DC5" w:rsidP="000A6A5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7D6D97" w:rsidRPr="005C6C0A" w:rsidRDefault="005C6C0A" w:rsidP="000A6A5C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C6C0A">
        <w:rPr>
          <w:rFonts w:ascii="Times New Roman" w:hAnsi="Times New Roman"/>
          <w:b/>
          <w:sz w:val="28"/>
          <w:szCs w:val="28"/>
        </w:rPr>
        <w:t>The Gαh-PLCδ1 signaling axis drives metastatic progression in triple-negative breast cancer</w:t>
      </w:r>
      <w:r w:rsidR="007D6D97" w:rsidRPr="005C6C0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7D6D97" w:rsidRPr="007D6D97" w:rsidRDefault="007D6D97" w:rsidP="000A6A5C">
      <w:pPr>
        <w:adjustRightInd w:val="0"/>
        <w:snapToGrid w:val="0"/>
        <w:spacing w:line="480" w:lineRule="auto"/>
        <w:jc w:val="both"/>
        <w:rPr>
          <w:rStyle w:val="apple-converted-space"/>
          <w:rFonts w:ascii="Times New Roman" w:hAnsi="Times New Roman" w:cs="Times New Roman"/>
          <w:shd w:val="clear" w:color="auto" w:fill="FFFFFF"/>
        </w:rPr>
      </w:pPr>
    </w:p>
    <w:p w:rsidR="007D6D97" w:rsidRPr="007D6D97" w:rsidRDefault="007D6D97" w:rsidP="000A6A5C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 w:rsidRPr="007D6D97">
        <w:rPr>
          <w:rStyle w:val="apple-converted-space"/>
          <w:rFonts w:ascii="Times New Roman" w:hAnsi="Times New Roman" w:cs="Times New Roman"/>
          <w:shd w:val="clear" w:color="auto" w:fill="FFFFFF"/>
        </w:rPr>
        <w:t>Shang-Pen Huang</w:t>
      </w:r>
      <w:r w:rsidRPr="007D6D97">
        <w:rPr>
          <w:rFonts w:ascii="Times New Roman" w:hAnsi="Times New Roman" w:cs="Times New Roman"/>
        </w:rPr>
        <w:t xml:space="preserve">, Pei-Yao Liu, Chih-Jung Kuo, Chi-Long Chen, Wei-Jiunn Lee, Yu-Hui Tsai and Yuan-Feng Lin </w:t>
      </w:r>
    </w:p>
    <w:p w:rsidR="007D6D97" w:rsidRPr="000A6A5C" w:rsidRDefault="007D6D97" w:rsidP="000A6A5C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7D6D97" w:rsidRPr="000A6A5C" w:rsidRDefault="000A6A5C" w:rsidP="000A6A5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0A6A5C">
        <w:rPr>
          <w:rFonts w:ascii="Times New Roman" w:hAnsi="Times New Roman" w:cs="Times New Roman" w:hint="eastAsia"/>
          <w:b/>
          <w:sz w:val="28"/>
          <w:szCs w:val="28"/>
        </w:rPr>
        <w:t>Table of contents</w:t>
      </w:r>
    </w:p>
    <w:p w:rsidR="000A6A5C" w:rsidRPr="000A6A5C" w:rsidRDefault="000A6A5C" w:rsidP="000A6A5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AD2CD5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  <w:b/>
        </w:rPr>
        <w:t>.</w:t>
      </w:r>
      <w:r w:rsidRPr="00666040">
        <w:rPr>
          <w:rFonts w:ascii="Times New Roman" w:hAnsi="Times New Roman" w:cs="Times New Roman"/>
        </w:rPr>
        <w:t xml:space="preserve"> The paired primers used in the study.</w:t>
      </w:r>
    </w:p>
    <w:p w:rsidR="007D6D97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  <w:r w:rsidRPr="00AD2CD5">
        <w:rPr>
          <w:rFonts w:ascii="Times New Roman" w:hAnsi="Times New Roman" w:cs="Times New Roman" w:hint="eastAsia"/>
          <w:b/>
        </w:rPr>
        <w:t>Table S2.</w:t>
      </w:r>
      <w:r>
        <w:rPr>
          <w:rFonts w:ascii="Times New Roman" w:hAnsi="Times New Roman" w:cs="Times New Roman" w:hint="eastAsia"/>
        </w:rPr>
        <w:t xml:space="preserve"> Cox univariate analysis of disease-free survival for the protein of cytosol 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[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(C</w:t>
      </w:r>
      <w:r w:rsidRPr="001A6451">
        <w:rPr>
          <w:rFonts w:ascii="Times New Roman" w:eastAsia="標楷體" w:hAnsi="Times New Roman" w:cs="Times New Roman" w:hint="eastAsia"/>
        </w:rPr>
        <w:t>)</w:t>
      </w:r>
      <w:r>
        <w:rPr>
          <w:rFonts w:ascii="Times New Roman" w:eastAsia="標楷體" w:hAnsi="Times New Roman" w:cs="Times New Roman" w:hint="eastAsia"/>
        </w:rPr>
        <w:t>], extracellular</w:t>
      </w:r>
      <w:r w:rsidRPr="000618FE">
        <w:rPr>
          <w:rFonts w:ascii="Times New Roman" w:eastAsia="標楷體" w:hAnsi="Times New Roman" w:cs="Times New Roman"/>
        </w:rPr>
        <w:t xml:space="preserve"> 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[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(E</w:t>
      </w:r>
      <w:r w:rsidRPr="001A6451">
        <w:rPr>
          <w:rFonts w:ascii="Times New Roman" w:eastAsia="標楷體" w:hAnsi="Times New Roman" w:cs="Times New Roman" w:hint="eastAsia"/>
        </w:rPr>
        <w:t>)</w:t>
      </w:r>
      <w:r>
        <w:rPr>
          <w:rFonts w:ascii="Times New Roman" w:eastAsia="標楷體" w:hAnsi="Times New Roman" w:cs="Times New Roman" w:hint="eastAsia"/>
        </w:rPr>
        <w:t xml:space="preserve">] and </w:t>
      </w:r>
      <w:r w:rsidRPr="000618FE">
        <w:rPr>
          <w:rFonts w:ascii="Times New Roman" w:eastAsia="標楷體" w:hAnsi="Times New Roman" w:cs="Times New Roman"/>
        </w:rPr>
        <w:t>PLC-δ1</w:t>
      </w:r>
      <w:r>
        <w:rPr>
          <w:rFonts w:ascii="Times New Roman" w:eastAsia="標楷體" w:hAnsi="Times New Roman" w:cs="Times New Roman" w:hint="eastAsia"/>
        </w:rPr>
        <w:t xml:space="preserve"> and the stage of pathologic T and N.</w:t>
      </w: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  <w:r w:rsidRPr="00AD2CD5">
        <w:rPr>
          <w:rFonts w:ascii="Times New Roman" w:hAnsi="Times New Roman" w:cs="Times New Roman" w:hint="eastAsia"/>
          <w:b/>
        </w:rPr>
        <w:t>Table S3.</w:t>
      </w:r>
      <w:r>
        <w:rPr>
          <w:rFonts w:ascii="Times New Roman" w:hAnsi="Times New Roman" w:cs="Times New Roman" w:hint="eastAsia"/>
        </w:rPr>
        <w:t xml:space="preserve"> Cox multivariate analysis of disease-free survival for the protein of 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(C</w:t>
      </w:r>
      <w:r w:rsidRPr="001A6451">
        <w:rPr>
          <w:rFonts w:ascii="Times New Roman" w:eastAsia="標楷體" w:hAnsi="Times New Roman" w:cs="Times New Roman" w:hint="eastAsia"/>
        </w:rPr>
        <w:t>)</w:t>
      </w:r>
      <w:r>
        <w:rPr>
          <w:rFonts w:ascii="Times New Roman" w:eastAsia="標楷體" w:hAnsi="Times New Roman" w:cs="Times New Roman" w:hint="eastAsia"/>
        </w:rPr>
        <w:t xml:space="preserve"> and 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(E</w:t>
      </w:r>
      <w:r w:rsidRPr="001A6451">
        <w:rPr>
          <w:rFonts w:ascii="Times New Roman" w:eastAsia="標楷體" w:hAnsi="Times New Roman" w:cs="Times New Roman" w:hint="eastAsia"/>
        </w:rPr>
        <w:t>)</w:t>
      </w:r>
      <w:r>
        <w:rPr>
          <w:rFonts w:ascii="Times New Roman" w:eastAsia="標楷體" w:hAnsi="Times New Roman" w:cs="Times New Roman" w:hint="eastAsia"/>
        </w:rPr>
        <w:t xml:space="preserve"> and the stage of pathologic T and N.</w:t>
      </w: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  <w:r w:rsidRPr="00AD2CD5">
        <w:rPr>
          <w:rFonts w:ascii="Times New Roman" w:hAnsi="Times New Roman" w:cs="Times New Roman" w:hint="eastAsia"/>
          <w:b/>
        </w:rPr>
        <w:t>Table S4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Cox multivariate analysis of disease-free survival for the protein of </w:t>
      </w:r>
      <w:r w:rsidRPr="001A6451">
        <w:rPr>
          <w:rFonts w:ascii="Times New Roman" w:eastAsia="標楷體" w:hAnsi="Times New Roman" w:cs="Times New Roman"/>
        </w:rPr>
        <w:t>G</w:t>
      </w:r>
      <w:r w:rsidRPr="001A6451">
        <w:rPr>
          <w:rFonts w:ascii="Times New Roman" w:eastAsia="標楷體" w:hAnsi="Times New Roman" w:cs="Times New Roman"/>
        </w:rPr>
        <w:sym w:font="Symbol" w:char="F061"/>
      </w:r>
      <w:r w:rsidRPr="001A6451">
        <w:rPr>
          <w:rFonts w:ascii="Times New Roman" w:eastAsia="標楷體" w:hAnsi="Times New Roman" w:cs="Times New Roman"/>
        </w:rPr>
        <w:t>h</w:t>
      </w:r>
      <w:r>
        <w:rPr>
          <w:rFonts w:ascii="Times New Roman" w:eastAsia="標楷體" w:hAnsi="Times New Roman" w:cs="Times New Roman" w:hint="eastAsia"/>
        </w:rPr>
        <w:t xml:space="preserve"> (C</w:t>
      </w:r>
      <w:r w:rsidRPr="001A6451">
        <w:rPr>
          <w:rFonts w:ascii="Times New Roman" w:eastAsia="標楷體" w:hAnsi="Times New Roman" w:cs="Times New Roman" w:hint="eastAsia"/>
        </w:rPr>
        <w:t>)</w:t>
      </w:r>
      <w:r>
        <w:rPr>
          <w:rFonts w:ascii="Times New Roman" w:eastAsia="標楷體" w:hAnsi="Times New Roman" w:cs="Times New Roman" w:hint="eastAsia"/>
        </w:rPr>
        <w:t xml:space="preserve"> and </w:t>
      </w:r>
      <w:r w:rsidRPr="000618FE">
        <w:rPr>
          <w:rFonts w:ascii="Times New Roman" w:eastAsia="標楷體" w:hAnsi="Times New Roman" w:cs="Times New Roman"/>
        </w:rPr>
        <w:t>PLC-δ1</w:t>
      </w:r>
      <w:r>
        <w:rPr>
          <w:rFonts w:ascii="Times New Roman" w:eastAsia="標楷體" w:hAnsi="Times New Roman" w:cs="Times New Roman" w:hint="eastAsia"/>
        </w:rPr>
        <w:t xml:space="preserve"> and the stage of pathologic T and N.</w:t>
      </w: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  <w:b/>
        </w:rPr>
        <w:t>Figure S1.</w:t>
      </w:r>
      <w:r w:rsidRPr="00AD2CD5">
        <w:rPr>
          <w:rFonts w:ascii="Times New Roman" w:eastAsia="標楷體" w:hAnsi="Times New Roman" w:cs="Times New Roman" w:hint="eastAsia"/>
          <w:b/>
        </w:rPr>
        <w:t xml:space="preserve"> </w:t>
      </w:r>
      <w:r>
        <w:rPr>
          <w:rFonts w:ascii="Times New Roman" w:eastAsia="標楷體" w:hAnsi="Times New Roman" w:cs="Times New Roman"/>
        </w:rPr>
        <w:t>Clinical relevance of</w:t>
      </w:r>
      <w:r w:rsidRPr="000A6A5C">
        <w:rPr>
          <w:rFonts w:ascii="Times New Roman" w:eastAsia="標楷體" w:hAnsi="Times New Roman" w:cs="Times New Roman"/>
        </w:rPr>
        <w:t xml:space="preserve"> </w:t>
      </w:r>
      <w:r w:rsidRPr="00666040">
        <w:rPr>
          <w:rFonts w:ascii="Times New Roman" w:eastAsia="標楷體" w:hAnsi="Times New Roman" w:cs="Times New Roman"/>
        </w:rPr>
        <w:t>G</w:t>
      </w:r>
      <w:r w:rsidRPr="00666040">
        <w:rPr>
          <w:rFonts w:ascii="Times New Roman" w:eastAsia="標楷體" w:hAnsi="Times New Roman" w:cs="Times New Roman"/>
        </w:rPr>
        <w:sym w:font="Symbol" w:char="F061"/>
      </w:r>
      <w:r>
        <w:rPr>
          <w:rFonts w:ascii="Times New Roman" w:eastAsia="標楷體" w:hAnsi="Times New Roman" w:cs="Times New Roman"/>
        </w:rPr>
        <w:t xml:space="preserve">h and </w:t>
      </w:r>
      <w:r w:rsidRPr="00666040">
        <w:rPr>
          <w:rFonts w:ascii="Times New Roman" w:eastAsia="標楷體" w:hAnsi="Times New Roman" w:cs="Times New Roman"/>
        </w:rPr>
        <w:t>PLC-δ1</w:t>
      </w:r>
      <w:r>
        <w:rPr>
          <w:rFonts w:ascii="Times New Roman" w:eastAsia="標楷體" w:hAnsi="Times New Roman" w:cs="Times New Roman"/>
        </w:rPr>
        <w:t xml:space="preserve"> in breast cancer patients.</w:t>
      </w: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0A6A5C" w:rsidRDefault="000A6A5C" w:rsidP="000A6A5C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</w:rPr>
      </w:pPr>
    </w:p>
    <w:p w:rsidR="005E1DC5" w:rsidRPr="00666040" w:rsidRDefault="005E1DC5" w:rsidP="00AD2CD5">
      <w:pPr>
        <w:jc w:val="both"/>
        <w:rPr>
          <w:rFonts w:ascii="Times New Roman" w:hAnsi="Times New Roman" w:cs="Times New Roman"/>
        </w:rPr>
      </w:pPr>
      <w:r w:rsidRPr="00AD2CD5">
        <w:rPr>
          <w:rFonts w:ascii="Times New Roman" w:hAnsi="Times New Roman" w:cs="Times New Roman"/>
          <w:b/>
        </w:rPr>
        <w:lastRenderedPageBreak/>
        <w:t>Table S1</w:t>
      </w:r>
      <w:r w:rsidR="00AD2CD5">
        <w:rPr>
          <w:rFonts w:ascii="Times New Roman" w:hAnsi="Times New Roman" w:cs="Times New Roman" w:hint="eastAsia"/>
          <w:b/>
        </w:rPr>
        <w:t>.</w:t>
      </w:r>
      <w:r w:rsidRPr="00666040">
        <w:rPr>
          <w:rFonts w:ascii="Times New Roman" w:hAnsi="Times New Roman" w:cs="Times New Roman"/>
        </w:rPr>
        <w:t xml:space="preserve"> The paired primers used in the study. </w:t>
      </w:r>
    </w:p>
    <w:tbl>
      <w:tblPr>
        <w:tblStyle w:val="a5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065"/>
      </w:tblGrid>
      <w:tr w:rsidR="00C73988" w:rsidTr="00AD2CD5">
        <w:tc>
          <w:tcPr>
            <w:tcW w:w="10065" w:type="dxa"/>
          </w:tcPr>
          <w:p w:rsidR="009B423A" w:rsidRPr="009B423A" w:rsidRDefault="009B423A" w:rsidP="009B423A">
            <w:pPr>
              <w:rPr>
                <w:rFonts w:ascii="Times New Roman" w:hAnsi="Times New Roman" w:cs="Times New Roman"/>
                <w:b/>
              </w:rPr>
            </w:pPr>
            <w:r w:rsidRPr="009B423A">
              <w:rPr>
                <w:rFonts w:ascii="Times New Roman" w:eastAsia="標楷體" w:hAnsi="Times New Roman" w:cs="Times New Roman"/>
                <w:b/>
              </w:rPr>
              <w:t>G</w:t>
            </w:r>
            <w:r w:rsidRPr="009B423A">
              <w:rPr>
                <w:rFonts w:ascii="Times New Roman" w:eastAsia="標楷體" w:hAnsi="Times New Roman" w:cs="Times New Roman"/>
                <w:b/>
              </w:rPr>
              <w:sym w:font="Symbol" w:char="F061"/>
            </w:r>
            <w:r w:rsidRPr="009B423A">
              <w:rPr>
                <w:rFonts w:ascii="Times New Roman" w:eastAsia="標楷體" w:hAnsi="Times New Roman" w:cs="Times New Roman"/>
                <w:b/>
              </w:rPr>
              <w:t>h</w:t>
            </w:r>
            <w:r w:rsidRPr="009B423A">
              <w:rPr>
                <w:rFonts w:ascii="Times New Roman" w:hAnsi="Times New Roman" w:cs="Times New Roman"/>
                <w:b/>
              </w:rPr>
              <w:t>:</w:t>
            </w:r>
          </w:p>
          <w:tbl>
            <w:tblPr>
              <w:tblW w:w="10206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0206"/>
            </w:tblGrid>
            <w:tr w:rsidR="009B423A" w:rsidRPr="009B423A" w:rsidTr="00AD2CD5">
              <w:trPr>
                <w:trHeight w:val="330"/>
              </w:trPr>
              <w:tc>
                <w:tcPr>
                  <w:tcW w:w="10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423A" w:rsidRPr="00BA3AFD" w:rsidRDefault="009B423A" w:rsidP="00430836">
                  <w:pPr>
                    <w:widowControl/>
                    <w:rPr>
                      <w:rFonts w:ascii="Times New Roman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Forward primer</w:t>
                  </w:r>
                  <w:r w:rsidR="000C6BBB">
                    <w:rPr>
                      <w:rFonts w:ascii="Times New Roman" w:hAnsi="Times New Roman" w:cs="Times New Roman" w:hint="eastAsia"/>
                    </w:rPr>
                    <w:t xml:space="preserve"> (IRES2_EGFP)</w:t>
                  </w:r>
                  <w:r w:rsidRPr="009B423A">
                    <w:rPr>
                      <w:rFonts w:ascii="Times New Roman" w:hAnsi="Times New Roman" w:cs="Times New Roman"/>
                    </w:rPr>
                    <w:t>: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</w:rPr>
                    <w:t xml:space="preserve"> </w:t>
                  </w:r>
                  <w:r w:rsidR="000C6BBB">
                    <w:rPr>
                      <w:rFonts w:ascii="Times New Roman" w:hAnsi="Times New Roman" w:cs="Times New Roman" w:hint="eastAsia"/>
                      <w:kern w:val="0"/>
                    </w:rPr>
                    <w:t xml:space="preserve"> </w:t>
                  </w:r>
                  <w:r w:rsidRPr="009B423A">
                    <w:rPr>
                      <w:rFonts w:ascii="Times New Roman" w:hAnsi="Times New Roman" w:cs="Times New Roman"/>
                      <w:kern w:val="0"/>
                    </w:rPr>
                    <w:t>A-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TCGAG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</w:rPr>
                    <w:t>ATGGCCGAGGAGCTGGTCTTA</w:t>
                  </w:r>
                  <w:r w:rsidR="00BA3AFD">
                    <w:rPr>
                      <w:rFonts w:ascii="Times New Roman" w:hAnsi="Times New Roman" w:cs="Times New Roman" w:hint="eastAsia"/>
                      <w:kern w:val="0"/>
                    </w:rPr>
                    <w:t>G</w:t>
                  </w:r>
                </w:p>
              </w:tc>
            </w:tr>
            <w:tr w:rsidR="009B423A" w:rsidRPr="009B423A" w:rsidTr="00AD2CD5">
              <w:trPr>
                <w:trHeight w:val="330"/>
              </w:trPr>
              <w:tc>
                <w:tcPr>
                  <w:tcW w:w="10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423A" w:rsidRPr="00BA3AFD" w:rsidRDefault="009B423A" w:rsidP="00430836">
                  <w:pPr>
                    <w:widowControl/>
                    <w:ind w:firstLineChars="1400" w:firstLine="3360"/>
                    <w:rPr>
                      <w:rFonts w:ascii="Times New Roman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  <w:kern w:val="0"/>
                    </w:rPr>
                    <w:t>B-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G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</w:rPr>
                    <w:t>ATGGCCGAGGAGCTGGTCTTA</w:t>
                  </w:r>
                  <w:r w:rsidR="00BA3AFD">
                    <w:rPr>
                      <w:rFonts w:ascii="Times New Roman" w:hAnsi="Times New Roman" w:cs="Times New Roman" w:hint="eastAsia"/>
                      <w:kern w:val="0"/>
                    </w:rPr>
                    <w:t>G</w:t>
                  </w:r>
                </w:p>
              </w:tc>
            </w:tr>
            <w:tr w:rsidR="009B423A" w:rsidRPr="009B423A" w:rsidTr="00AD2CD5">
              <w:trPr>
                <w:trHeight w:val="330"/>
              </w:trPr>
              <w:tc>
                <w:tcPr>
                  <w:tcW w:w="10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11C68" w:rsidRPr="00BA3AFD" w:rsidRDefault="000C6BBB" w:rsidP="00511C68">
                  <w:pPr>
                    <w:rPr>
                      <w:rFonts w:ascii="Times New Roman" w:hAnsi="Times New Roman" w:cs="Times New Roman"/>
                      <w:kern w:val="0"/>
                    </w:rPr>
                  </w:pPr>
                  <w:r>
                    <w:rPr>
                      <w:rFonts w:ascii="Times New Roman" w:eastAsia="SimHei" w:hAnsi="Times New Roman" w:cs="Times New Roman"/>
                      <w:kern w:val="0"/>
                    </w:rPr>
                    <w:t>Forward primer (pLAS3W</w:t>
                  </w:r>
                  <w:r w:rsidR="00511C68" w:rsidRPr="00511C68">
                    <w:rPr>
                      <w:rFonts w:ascii="Times New Roman" w:eastAsia="SimHei" w:hAnsi="Times New Roman" w:cs="Times New Roman"/>
                      <w:kern w:val="0"/>
                    </w:rPr>
                    <w:t xml:space="preserve">): </w:t>
                  </w:r>
                  <w:r>
                    <w:rPr>
                      <w:rFonts w:ascii="Times New Roman" w:hAnsi="Times New Roman" w:cs="Times New Roman" w:hint="eastAsia"/>
                      <w:kern w:val="0"/>
                    </w:rPr>
                    <w:t xml:space="preserve"> </w:t>
                  </w:r>
                  <w:r w:rsidR="00511C68" w:rsidRPr="00511C68">
                    <w:rPr>
                      <w:rFonts w:ascii="Times New Roman" w:eastAsia="SimHei" w:hAnsi="Times New Roman" w:cs="Times New Roman"/>
                      <w:kern w:val="0"/>
                    </w:rPr>
                    <w:t>A-</w:t>
                  </w:r>
                  <w:r w:rsidR="00511C68" w:rsidRPr="000C6BBB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CTAGC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</w:rPr>
                    <w:t>ATGGCCGAGGAGCTGGTCTTA</w:t>
                  </w:r>
                  <w:r w:rsidR="00BA3AFD">
                    <w:rPr>
                      <w:rFonts w:ascii="Times New Roman" w:hAnsi="Times New Roman" w:cs="Times New Roman" w:hint="eastAsia"/>
                      <w:kern w:val="0"/>
                    </w:rPr>
                    <w:t>G</w:t>
                  </w:r>
                </w:p>
                <w:p w:rsidR="00511C68" w:rsidRPr="00BA3AFD" w:rsidRDefault="00511C68" w:rsidP="000C6BBB">
                  <w:pPr>
                    <w:widowControl/>
                    <w:ind w:firstLineChars="1250" w:firstLine="3149"/>
                    <w:rPr>
                      <w:rFonts w:ascii="Times New Roman" w:hAnsi="Times New Roman" w:cs="Times New Roman"/>
                      <w:kern w:val="0"/>
                    </w:rPr>
                  </w:pPr>
                  <w:r w:rsidRPr="00511C68">
                    <w:rPr>
                      <w:rFonts w:ascii="Times New Roman" w:eastAsia="SimHei" w:hAnsi="Times New Roman" w:cs="Times New Roman"/>
                      <w:kern w:val="0"/>
                    </w:rPr>
                    <w:t>B-</w:t>
                  </w:r>
                  <w:r w:rsidRPr="000C6BBB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C</w:t>
                  </w:r>
                  <w:r w:rsidR="000C6BBB" w:rsidRPr="009B423A">
                    <w:rPr>
                      <w:rFonts w:ascii="Times New Roman" w:eastAsia="SimHei" w:hAnsi="Times New Roman" w:cs="Times New Roman"/>
                      <w:kern w:val="0"/>
                    </w:rPr>
                    <w:t>ATGGCCGAGGAGCTGGTCTTA</w:t>
                  </w:r>
                  <w:r w:rsidR="00BA3AFD">
                    <w:rPr>
                      <w:rFonts w:ascii="Times New Roman" w:hAnsi="Times New Roman" w:cs="Times New Roman" w:hint="eastAsia"/>
                      <w:kern w:val="0"/>
                    </w:rPr>
                    <w:t>G</w:t>
                  </w:r>
                </w:p>
                <w:p w:rsidR="009B423A" w:rsidRPr="009B423A" w:rsidRDefault="009B423A" w:rsidP="000C6BBB">
                  <w:pPr>
                    <w:widowControl/>
                    <w:rPr>
                      <w:rFonts w:ascii="Times New Roman" w:eastAsia="SimHei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Reverse primer:  C-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AATTC</w:t>
                  </w:r>
                  <w:r w:rsidR="00BA3AFD" w:rsidRPr="00BA3AFD">
                    <w:rPr>
                      <w:rFonts w:ascii="Times New Roman" w:eastAsia="SimHei" w:hAnsi="Times New Roman" w:cs="Times New Roman"/>
                      <w:kern w:val="0"/>
                    </w:rPr>
                    <w:t>TTAGGCGGGGCCAATGATGAC</w:t>
                  </w:r>
                </w:p>
              </w:tc>
            </w:tr>
            <w:tr w:rsidR="009B423A" w:rsidRPr="009B423A" w:rsidTr="00AD2CD5">
              <w:trPr>
                <w:trHeight w:val="330"/>
              </w:trPr>
              <w:tc>
                <w:tcPr>
                  <w:tcW w:w="102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B423A" w:rsidRPr="009B423A" w:rsidRDefault="009B423A" w:rsidP="00BC5B50">
                  <w:pPr>
                    <w:widowControl/>
                    <w:ind w:firstLineChars="750" w:firstLine="1800"/>
                    <w:rPr>
                      <w:rFonts w:ascii="Times New Roman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  <w:kern w:val="0"/>
                    </w:rPr>
                    <w:t>D-</w:t>
                  </w:r>
                  <w:r w:rsidRPr="009B423A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C</w:t>
                  </w:r>
                  <w:r w:rsidR="00BA3AFD" w:rsidRPr="00BA3AFD">
                    <w:rPr>
                      <w:rFonts w:ascii="Times New Roman" w:eastAsia="SimHei" w:hAnsi="Times New Roman" w:cs="Times New Roman"/>
                      <w:kern w:val="0"/>
                    </w:rPr>
                    <w:t>TTAGGCGGGGCCAATGATGAC</w:t>
                  </w:r>
                </w:p>
                <w:p w:rsidR="009B423A" w:rsidRPr="009B423A" w:rsidRDefault="009B423A" w:rsidP="00BC5B50">
                  <w:pPr>
                    <w:widowControl/>
                    <w:ind w:firstLineChars="750" w:firstLine="1800"/>
                    <w:rPr>
                      <w:rFonts w:ascii="Times New Roman" w:hAnsi="Times New Roman" w:cs="Times New Roman"/>
                      <w:kern w:val="0"/>
                    </w:rPr>
                  </w:pPr>
                </w:p>
                <w:p w:rsidR="009B423A" w:rsidRDefault="000C6BBB" w:rsidP="00BC5B50">
                  <w:pPr>
                    <w:widowControl/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</w:rPr>
                    <w:t>W241A</w:t>
                  </w:r>
                  <w:r w:rsidR="009B423A" w:rsidRPr="009B423A">
                    <w:rPr>
                      <w:rFonts w:ascii="Times New Roman" w:hAnsi="Times New Roman" w:cs="Times New Roman"/>
                      <w:b/>
                    </w:rPr>
                    <w:t>:</w:t>
                  </w:r>
                </w:p>
                <w:p w:rsidR="000C6BBB" w:rsidRPr="00FC7A69" w:rsidRDefault="00FC7A69" w:rsidP="00BC5B50">
                  <w:pPr>
                    <w:widowControl/>
                    <w:rPr>
                      <w:rFonts w:ascii="Times New Roman" w:hAnsi="Times New Roman" w:cs="Times New Roman"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Forward primer</w:t>
                  </w:r>
                  <w:r w:rsidRPr="00FC7A69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</w:rPr>
                    <w:t>(</w:t>
                  </w:r>
                  <w:r w:rsidRPr="00FC7A69">
                    <w:rPr>
                      <w:rFonts w:ascii="Times New Roman" w:hAnsi="Times New Roman" w:cs="Times New Roman"/>
                    </w:rPr>
                    <w:t>flanking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): </w:t>
                  </w:r>
                  <w:r w:rsidRPr="00FC7A69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CTAGC</w:t>
                  </w:r>
                  <w:r w:rsidRPr="00FC7A69">
                    <w:rPr>
                      <w:rFonts w:ascii="Times New Roman" w:eastAsia="SimHei" w:hAnsi="Times New Roman" w:cs="Times New Roman"/>
                      <w:kern w:val="0"/>
                    </w:rPr>
                    <w:t>TAGCATGGCCGAGGAGCTGGTC</w:t>
                  </w:r>
                </w:p>
                <w:p w:rsidR="000C6BBB" w:rsidRDefault="00FC7A69" w:rsidP="00BC5B50">
                  <w:pPr>
                    <w:widowControl/>
                    <w:rPr>
                      <w:rFonts w:ascii="Times New Roman" w:hAnsi="Times New Roman" w:cs="Times New Roman"/>
                      <w:b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Reverse primer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(</w:t>
                  </w:r>
                  <w:r w:rsidRPr="00FC7A69">
                    <w:rPr>
                      <w:rFonts w:ascii="Times New Roman" w:hAnsi="Times New Roman" w:cs="Times New Roman"/>
                    </w:rPr>
                    <w:t>flanking</w:t>
                  </w:r>
                  <w:r>
                    <w:rPr>
                      <w:rFonts w:ascii="Times New Roman" w:hAnsi="Times New Roman" w:cs="Times New Roman" w:hint="eastAsia"/>
                    </w:rPr>
                    <w:t>)</w:t>
                  </w:r>
                  <w:r w:rsidRPr="009B423A">
                    <w:rPr>
                      <w:rFonts w:ascii="Times New Roman" w:hAnsi="Times New Roman" w:cs="Times New Roman"/>
                    </w:rPr>
                    <w:t>: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</w:t>
                  </w:r>
                  <w:r w:rsidRPr="00FC7A69">
                    <w:rPr>
                      <w:rFonts w:ascii="Times New Roman" w:eastAsia="SimHei" w:hAnsi="Times New Roman" w:cs="Times New Roman"/>
                      <w:kern w:val="0"/>
                    </w:rPr>
                    <w:t>CG</w:t>
                  </w:r>
                  <w:r w:rsidRPr="00FC7A69">
                    <w:rPr>
                      <w:rFonts w:ascii="Times New Roman" w:eastAsia="SimHei" w:hAnsi="Times New Roman" w:cs="Times New Roman"/>
                      <w:kern w:val="0"/>
                      <w:u w:val="single"/>
                    </w:rPr>
                    <w:t>GAATTC</w:t>
                  </w:r>
                  <w:r w:rsidRPr="00FC7A69">
                    <w:rPr>
                      <w:rFonts w:ascii="Times New Roman" w:eastAsia="SimHei" w:hAnsi="Times New Roman" w:cs="Times New Roman"/>
                      <w:kern w:val="0"/>
                    </w:rPr>
                    <w:t>TTAGGCGGGGCCAATGATG</w:t>
                  </w:r>
                  <w:r w:rsidRPr="00DA6119">
                    <w:rPr>
                      <w:rFonts w:ascii="Arial" w:hAnsi="Arial" w:cs="Arial"/>
                      <w:color w:val="000000"/>
                      <w:kern w:val="0"/>
                      <w:lang w:val="en-GB"/>
                    </w:rPr>
                    <w:t>A</w:t>
                  </w:r>
                </w:p>
                <w:p w:rsidR="000C6BBB" w:rsidRPr="003D2445" w:rsidRDefault="003D2445" w:rsidP="00BC5B50">
                  <w:pPr>
                    <w:widowControl/>
                    <w:rPr>
                      <w:rFonts w:ascii="Times New Roman" w:eastAsia="SimHei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Forward primer</w:t>
                  </w:r>
                  <w:r w:rsidRPr="00FC7A69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(internal): </w:t>
                  </w:r>
                  <w:r w:rsidRPr="003D2445">
                    <w:rPr>
                      <w:rFonts w:ascii="Times New Roman" w:eastAsia="SimHei" w:hAnsi="Times New Roman" w:cs="Times New Roman"/>
                      <w:kern w:val="0"/>
                    </w:rPr>
                    <w:t>GGACGCGCGGACAACAACTA</w:t>
                  </w:r>
                </w:p>
                <w:p w:rsidR="003D2445" w:rsidRPr="003D2445" w:rsidRDefault="003D2445" w:rsidP="00BC5B50">
                  <w:pPr>
                    <w:widowControl/>
                    <w:rPr>
                      <w:rFonts w:ascii="Times New Roman" w:eastAsia="SimHei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Reverse primer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(internal)</w:t>
                  </w:r>
                  <w:r w:rsidRPr="009B423A">
                    <w:rPr>
                      <w:rFonts w:ascii="Times New Roman" w:hAnsi="Times New Roman" w:cs="Times New Roman"/>
                    </w:rPr>
                    <w:t>:</w:t>
                  </w:r>
                  <w:r>
                    <w:rPr>
                      <w:rFonts w:ascii="Times New Roman" w:hAnsi="Times New Roman" w:cs="Times New Roman" w:hint="eastAsia"/>
                    </w:rPr>
                    <w:t xml:space="preserve"> </w:t>
                  </w:r>
                  <w:r w:rsidRPr="003D2445">
                    <w:rPr>
                      <w:rFonts w:ascii="Times New Roman" w:eastAsia="SimHei" w:hAnsi="Times New Roman" w:cs="Times New Roman"/>
                      <w:kern w:val="0"/>
                    </w:rPr>
                    <w:t>TAGTTGTTGTCCGCGCGTCC</w:t>
                  </w:r>
                </w:p>
                <w:p w:rsidR="003D2445" w:rsidRPr="003D2445" w:rsidRDefault="003D2445" w:rsidP="00BC5B50">
                  <w:pPr>
                    <w:widowControl/>
                    <w:rPr>
                      <w:rFonts w:ascii="Times New Roman" w:hAnsi="Times New Roman" w:cs="Times New Roman"/>
                      <w:b/>
                    </w:rPr>
                  </w:pPr>
                </w:p>
                <w:p w:rsidR="000C6BBB" w:rsidRPr="009B423A" w:rsidRDefault="000C6BBB" w:rsidP="00BC5B50">
                  <w:pPr>
                    <w:widowControl/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</w:rPr>
                    <w:t>R580A:</w:t>
                  </w:r>
                </w:p>
                <w:p w:rsidR="009B423A" w:rsidRPr="009B423A" w:rsidRDefault="00BA3AFD" w:rsidP="00BA3AFD">
                  <w:pPr>
                    <w:widowControl/>
                    <w:rPr>
                      <w:rFonts w:ascii="Times New Roman" w:hAnsi="Times New Roman" w:cs="Times New Roman"/>
                      <w:kern w:val="0"/>
                    </w:rPr>
                  </w:pPr>
                  <w:r w:rsidRPr="009B423A">
                    <w:rPr>
                      <w:rFonts w:ascii="Times New Roman" w:hAnsi="Times New Roman" w:cs="Times New Roman"/>
                    </w:rPr>
                    <w:t>Forward primer</w:t>
                  </w:r>
                  <w:r>
                    <w:rPr>
                      <w:rFonts w:ascii="Times New Roman" w:hAnsi="Times New Roman" w:cs="Times New Roman" w:hint="eastAsia"/>
                    </w:rPr>
                    <w:t>: ACCTGCTGGCTGAGGCGGACCTCTACCTGG</w:t>
                  </w:r>
                </w:p>
              </w:tc>
            </w:tr>
          </w:tbl>
          <w:p w:rsidR="00C73988" w:rsidRPr="009B423A" w:rsidRDefault="00BA3AFD">
            <w:pPr>
              <w:rPr>
                <w:rFonts w:ascii="Times New Roman" w:hAnsi="Times New Roman" w:cs="Times New Roman"/>
              </w:rPr>
            </w:pPr>
            <w:r w:rsidRPr="009B423A">
              <w:rPr>
                <w:rFonts w:ascii="Times New Roman" w:hAnsi="Times New Roman" w:cs="Times New Roman"/>
              </w:rPr>
              <w:t>Reverse primer:</w:t>
            </w:r>
            <w:r>
              <w:rPr>
                <w:rFonts w:ascii="Times New Roman" w:hAnsi="Times New Roman" w:cs="Times New Roman" w:hint="eastAsia"/>
              </w:rPr>
              <w:t xml:space="preserve"> CCAGGTAGAGGTCCGCCTCAGCCAGCAGGT</w:t>
            </w:r>
          </w:p>
          <w:p w:rsidR="00C73988" w:rsidRDefault="00C73988">
            <w:pPr>
              <w:rPr>
                <w:rFonts w:ascii="Times New Roman" w:hAnsi="Times New Roman" w:cs="Times New Roman"/>
              </w:rPr>
            </w:pPr>
          </w:p>
          <w:p w:rsidR="00C73988" w:rsidRPr="000C6BBB" w:rsidRDefault="000C6BBB">
            <w:pPr>
              <w:rPr>
                <w:rFonts w:ascii="Times New Roman" w:hAnsi="Times New Roman" w:cs="Times New Roman"/>
                <w:b/>
              </w:rPr>
            </w:pPr>
            <w:r w:rsidRPr="000C6BBB">
              <w:rPr>
                <w:rFonts w:ascii="Times New Roman" w:eastAsia="標楷體" w:hAnsi="Times New Roman" w:cs="Times New Roman"/>
                <w:b/>
              </w:rPr>
              <w:t>Δ657-687:</w:t>
            </w:r>
          </w:p>
          <w:p w:rsidR="00C73988" w:rsidRDefault="000C6BBB">
            <w:pPr>
              <w:rPr>
                <w:rFonts w:ascii="Times New Roman" w:hAnsi="Times New Roman" w:cs="Times New Roman"/>
                <w:kern w:val="0"/>
              </w:rPr>
            </w:pPr>
            <w:r w:rsidRPr="009B423A">
              <w:rPr>
                <w:rFonts w:ascii="Times New Roman" w:hAnsi="Times New Roman" w:cs="Times New Roman"/>
              </w:rPr>
              <w:t>Forward primer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0C6BBB">
              <w:rPr>
                <w:rFonts w:ascii="Times New Roman" w:eastAsia="SimHei" w:hAnsi="Times New Roman" w:cs="Times New Roman"/>
                <w:kern w:val="0"/>
              </w:rPr>
              <w:t xml:space="preserve"> </w:t>
            </w:r>
            <w:r w:rsidRPr="000C6BBB">
              <w:rPr>
                <w:rFonts w:ascii="Times New Roman" w:eastAsia="SimHei" w:hAnsi="Times New Roman" w:cs="Times New Roman"/>
                <w:kern w:val="0"/>
                <w:u w:val="single"/>
              </w:rPr>
              <w:t>CTAGC</w:t>
            </w:r>
            <w:r>
              <w:rPr>
                <w:rFonts w:ascii="Times New Roman" w:eastAsia="SimHei" w:hAnsi="Times New Roman" w:cs="Times New Roman"/>
                <w:kern w:val="0"/>
              </w:rPr>
              <w:t>TAGCATGGCCGAGGAGCTGGTC</w:t>
            </w:r>
          </w:p>
          <w:p w:rsidR="000C6BBB" w:rsidRPr="000C6BBB" w:rsidRDefault="000C6BBB">
            <w:pPr>
              <w:rPr>
                <w:rFonts w:ascii="Times New Roman" w:eastAsia="SimHei" w:hAnsi="Times New Roman" w:cs="Times New Roman"/>
                <w:kern w:val="0"/>
              </w:rPr>
            </w:pPr>
            <w:r w:rsidRPr="009B423A">
              <w:rPr>
                <w:rFonts w:ascii="Times New Roman" w:hAnsi="Times New Roman" w:cs="Times New Roman"/>
              </w:rPr>
              <w:t>Reverse primer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C6BBB">
              <w:rPr>
                <w:rFonts w:ascii="Times New Roman" w:eastAsia="SimHei" w:hAnsi="Times New Roman" w:cs="Times New Roman"/>
                <w:kern w:val="0"/>
              </w:rPr>
              <w:t>CG</w:t>
            </w:r>
            <w:r w:rsidRPr="000C6BBB">
              <w:rPr>
                <w:rFonts w:ascii="Times New Roman" w:eastAsia="SimHei" w:hAnsi="Times New Roman" w:cs="Times New Roman"/>
                <w:kern w:val="0"/>
                <w:u w:val="single"/>
              </w:rPr>
              <w:t>GAATTC</w:t>
            </w:r>
            <w:r w:rsidRPr="000C6BBB">
              <w:rPr>
                <w:rFonts w:ascii="Times New Roman" w:eastAsia="SimHei" w:hAnsi="Times New Roman" w:cs="Times New Roman"/>
                <w:kern w:val="0"/>
              </w:rPr>
              <w:t>TTACGGCAGCAGGTCCATTG</w:t>
            </w:r>
          </w:p>
          <w:p w:rsidR="00C73988" w:rsidRDefault="00C73988">
            <w:pPr>
              <w:rPr>
                <w:rFonts w:ascii="Times New Roman" w:hAnsi="Times New Roman" w:cs="Times New Roman"/>
              </w:rPr>
            </w:pPr>
          </w:p>
        </w:tc>
      </w:tr>
    </w:tbl>
    <w:p w:rsidR="00F027EE" w:rsidRPr="00595C72" w:rsidRDefault="003D2445">
      <w:pPr>
        <w:rPr>
          <w:rFonts w:ascii="Times New Roman" w:hAnsi="Times New Roman" w:cs="Times New Roman"/>
        </w:rPr>
      </w:pPr>
      <w:r w:rsidRPr="00595C72">
        <w:rPr>
          <w:rFonts w:ascii="Times New Roman" w:hAnsi="Times New Roman" w:cs="Times New Roman"/>
        </w:rPr>
        <w:t>*The recognition sequence of restriction enzyme was underlined.</w:t>
      </w:r>
    </w:p>
    <w:p w:rsidR="00F027EE" w:rsidRPr="00666040" w:rsidRDefault="00F027EE">
      <w:pPr>
        <w:rPr>
          <w:rFonts w:ascii="Times New Roman" w:hAnsi="Times New Roman" w:cs="Times New Roman"/>
        </w:rPr>
      </w:pPr>
    </w:p>
    <w:p w:rsidR="007D6D97" w:rsidRDefault="007D6D97">
      <w:pPr>
        <w:widowControl/>
        <w:rPr>
          <w:rFonts w:ascii="Times New Roman" w:hAnsi="Times New Roman" w:cs="Times New Roman"/>
          <w:b/>
        </w:rPr>
      </w:pPr>
    </w:p>
    <w:p w:rsidR="00757715" w:rsidRPr="00666040" w:rsidRDefault="00757715" w:rsidP="00AD2CD5">
      <w:pPr>
        <w:adjustRightInd w:val="0"/>
        <w:snapToGrid w:val="0"/>
        <w:jc w:val="both"/>
        <w:rPr>
          <w:rFonts w:ascii="Times New Roman" w:hAnsi="Times New Roman" w:cs="Times New Roman"/>
        </w:rPr>
      </w:pPr>
      <w:r w:rsidRPr="00AD2CD5">
        <w:rPr>
          <w:rFonts w:ascii="Times New Roman" w:hAnsi="Times New Roman" w:cs="Times New Roman" w:hint="eastAsia"/>
          <w:b/>
        </w:rPr>
        <w:t>Table S2</w:t>
      </w:r>
      <w:r w:rsidR="00AD2CD5" w:rsidRPr="00AD2CD5">
        <w:rPr>
          <w:rFonts w:ascii="Times New Roman" w:hAnsi="Times New Roman" w:cs="Times New Roman" w:hint="eastAsia"/>
          <w:b/>
        </w:rPr>
        <w:t>.</w:t>
      </w:r>
      <w:r w:rsidR="000618FE">
        <w:rPr>
          <w:rFonts w:ascii="Times New Roman" w:hAnsi="Times New Roman" w:cs="Times New Roman" w:hint="eastAsia"/>
        </w:rPr>
        <w:t xml:space="preserve"> Cox univariate analysis of disease-free survival for the protein of cyto</w:t>
      </w:r>
      <w:r w:rsidR="00AD2CD5">
        <w:rPr>
          <w:rFonts w:ascii="Times New Roman" w:hAnsi="Times New Roman" w:cs="Times New Roman" w:hint="eastAsia"/>
        </w:rPr>
        <w:t>sol</w:t>
      </w:r>
      <w:r w:rsidR="000618FE">
        <w:rPr>
          <w:rFonts w:ascii="Times New Roman" w:hAnsi="Times New Roman" w:cs="Times New Roman" w:hint="eastAsia"/>
        </w:rPr>
        <w:t xml:space="preserve"> </w:t>
      </w:r>
      <w:r w:rsidR="000618FE" w:rsidRPr="001A6451">
        <w:rPr>
          <w:rFonts w:ascii="Times New Roman" w:eastAsia="標楷體" w:hAnsi="Times New Roman" w:cs="Times New Roman"/>
        </w:rPr>
        <w:t>G</w:t>
      </w:r>
      <w:r w:rsidR="000618FE" w:rsidRPr="001A6451">
        <w:rPr>
          <w:rFonts w:ascii="Times New Roman" w:eastAsia="標楷體" w:hAnsi="Times New Roman" w:cs="Times New Roman"/>
        </w:rPr>
        <w:sym w:font="Symbol" w:char="F061"/>
      </w:r>
      <w:r w:rsidR="000618FE" w:rsidRPr="001A6451">
        <w:rPr>
          <w:rFonts w:ascii="Times New Roman" w:eastAsia="標楷體" w:hAnsi="Times New Roman" w:cs="Times New Roman"/>
        </w:rPr>
        <w:t>h</w:t>
      </w:r>
      <w:r w:rsidR="000618FE">
        <w:rPr>
          <w:rFonts w:ascii="Times New Roman" w:eastAsia="標楷體" w:hAnsi="Times New Roman" w:cs="Times New Roman" w:hint="eastAsia"/>
        </w:rPr>
        <w:t xml:space="preserve"> [</w:t>
      </w:r>
      <w:r w:rsidR="000618FE" w:rsidRPr="001A6451">
        <w:rPr>
          <w:rFonts w:ascii="Times New Roman" w:eastAsia="標楷體" w:hAnsi="Times New Roman" w:cs="Times New Roman"/>
        </w:rPr>
        <w:t>G</w:t>
      </w:r>
      <w:r w:rsidR="000618FE" w:rsidRPr="001A6451">
        <w:rPr>
          <w:rFonts w:ascii="Times New Roman" w:eastAsia="標楷體" w:hAnsi="Times New Roman" w:cs="Times New Roman"/>
        </w:rPr>
        <w:sym w:font="Symbol" w:char="F061"/>
      </w:r>
      <w:r w:rsidR="000618FE" w:rsidRPr="001A6451">
        <w:rPr>
          <w:rFonts w:ascii="Times New Roman" w:eastAsia="標楷體" w:hAnsi="Times New Roman" w:cs="Times New Roman"/>
        </w:rPr>
        <w:t>h</w:t>
      </w:r>
      <w:r w:rsidR="000618FE">
        <w:rPr>
          <w:rFonts w:ascii="Times New Roman" w:eastAsia="標楷體" w:hAnsi="Times New Roman" w:cs="Times New Roman" w:hint="eastAsia"/>
        </w:rPr>
        <w:t xml:space="preserve"> (C</w:t>
      </w:r>
      <w:r w:rsidR="000618FE" w:rsidRPr="001A6451">
        <w:rPr>
          <w:rFonts w:ascii="Times New Roman" w:eastAsia="標楷體" w:hAnsi="Times New Roman" w:cs="Times New Roman" w:hint="eastAsia"/>
        </w:rPr>
        <w:t>)</w:t>
      </w:r>
      <w:r w:rsidR="000618FE">
        <w:rPr>
          <w:rFonts w:ascii="Times New Roman" w:eastAsia="標楷體" w:hAnsi="Times New Roman" w:cs="Times New Roman" w:hint="eastAsia"/>
        </w:rPr>
        <w:t>], extracellular</w:t>
      </w:r>
      <w:r w:rsidR="000618FE" w:rsidRPr="000618FE">
        <w:rPr>
          <w:rFonts w:ascii="Times New Roman" w:eastAsia="標楷體" w:hAnsi="Times New Roman" w:cs="Times New Roman"/>
        </w:rPr>
        <w:t xml:space="preserve"> </w:t>
      </w:r>
      <w:r w:rsidR="000618FE" w:rsidRPr="001A6451">
        <w:rPr>
          <w:rFonts w:ascii="Times New Roman" w:eastAsia="標楷體" w:hAnsi="Times New Roman" w:cs="Times New Roman"/>
        </w:rPr>
        <w:t>G</w:t>
      </w:r>
      <w:r w:rsidR="000618FE" w:rsidRPr="001A6451">
        <w:rPr>
          <w:rFonts w:ascii="Times New Roman" w:eastAsia="標楷體" w:hAnsi="Times New Roman" w:cs="Times New Roman"/>
        </w:rPr>
        <w:sym w:font="Symbol" w:char="F061"/>
      </w:r>
      <w:r w:rsidR="000618FE" w:rsidRPr="001A6451">
        <w:rPr>
          <w:rFonts w:ascii="Times New Roman" w:eastAsia="標楷體" w:hAnsi="Times New Roman" w:cs="Times New Roman"/>
        </w:rPr>
        <w:t>h</w:t>
      </w:r>
      <w:r w:rsidR="000618FE">
        <w:rPr>
          <w:rFonts w:ascii="Times New Roman" w:eastAsia="標楷體" w:hAnsi="Times New Roman" w:cs="Times New Roman" w:hint="eastAsia"/>
        </w:rPr>
        <w:t xml:space="preserve"> [</w:t>
      </w:r>
      <w:r w:rsidR="000618FE" w:rsidRPr="001A6451">
        <w:rPr>
          <w:rFonts w:ascii="Times New Roman" w:eastAsia="標楷體" w:hAnsi="Times New Roman" w:cs="Times New Roman"/>
        </w:rPr>
        <w:t>G</w:t>
      </w:r>
      <w:r w:rsidR="000618FE" w:rsidRPr="001A6451">
        <w:rPr>
          <w:rFonts w:ascii="Times New Roman" w:eastAsia="標楷體" w:hAnsi="Times New Roman" w:cs="Times New Roman"/>
        </w:rPr>
        <w:sym w:font="Symbol" w:char="F061"/>
      </w:r>
      <w:r w:rsidR="000618FE" w:rsidRPr="001A6451">
        <w:rPr>
          <w:rFonts w:ascii="Times New Roman" w:eastAsia="標楷體" w:hAnsi="Times New Roman" w:cs="Times New Roman"/>
        </w:rPr>
        <w:t>h</w:t>
      </w:r>
      <w:r w:rsidR="000618FE">
        <w:rPr>
          <w:rFonts w:ascii="Times New Roman" w:eastAsia="標楷體" w:hAnsi="Times New Roman" w:cs="Times New Roman" w:hint="eastAsia"/>
        </w:rPr>
        <w:t xml:space="preserve"> (E</w:t>
      </w:r>
      <w:r w:rsidR="000618FE" w:rsidRPr="001A6451">
        <w:rPr>
          <w:rFonts w:ascii="Times New Roman" w:eastAsia="標楷體" w:hAnsi="Times New Roman" w:cs="Times New Roman" w:hint="eastAsia"/>
        </w:rPr>
        <w:t>)</w:t>
      </w:r>
      <w:r w:rsidR="000618FE">
        <w:rPr>
          <w:rFonts w:ascii="Times New Roman" w:eastAsia="標楷體" w:hAnsi="Times New Roman" w:cs="Times New Roman" w:hint="eastAsia"/>
        </w:rPr>
        <w:t xml:space="preserve">] and </w:t>
      </w:r>
      <w:r w:rsidR="000618FE" w:rsidRPr="000618FE">
        <w:rPr>
          <w:rFonts w:ascii="Times New Roman" w:eastAsia="標楷體" w:hAnsi="Times New Roman" w:cs="Times New Roman"/>
        </w:rPr>
        <w:t>PLC-δ1</w:t>
      </w:r>
      <w:r w:rsidR="000618FE">
        <w:rPr>
          <w:rFonts w:ascii="Times New Roman" w:eastAsia="標楷體" w:hAnsi="Times New Roman" w:cs="Times New Roman" w:hint="eastAsia"/>
        </w:rPr>
        <w:t xml:space="preserve"> and the stage of pathologic T and N. </w:t>
      </w:r>
    </w:p>
    <w:tbl>
      <w:tblPr>
        <w:tblW w:w="923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26"/>
        <w:gridCol w:w="1276"/>
        <w:gridCol w:w="1276"/>
        <w:gridCol w:w="1276"/>
        <w:gridCol w:w="1276"/>
      </w:tblGrid>
      <w:tr w:rsidR="000618FE" w:rsidRPr="001A6451" w:rsidTr="00B01123">
        <w:trPr>
          <w:trHeight w:val="337"/>
        </w:trPr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8FE" w:rsidRPr="00ED6FBC" w:rsidRDefault="000618FE" w:rsidP="00ED6FB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R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95.0% CI for 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618FE" w:rsidRPr="00430836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430836">
              <w:rPr>
                <w:rFonts w:ascii="Times New Roman" w:eastAsia="新細明體" w:hAnsi="Times New Roman" w:cs="Times New Roman" w:hint="eastAsia"/>
                <w:b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8FE" w:rsidRPr="00ED6FBC" w:rsidRDefault="000618FE" w:rsidP="007577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  <w:r w:rsidRPr="00757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940360" w:rsidRPr="00ED6FBC" w:rsidTr="00BC5B50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40360" w:rsidRPr="00ED6FBC" w:rsidRDefault="00940360" w:rsidP="00BC5B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(E) </w:t>
            </w:r>
            <w:r w:rsidRPr="001A6451">
              <w:rPr>
                <w:rFonts w:ascii="Times New Roman" w:eastAsia="標楷體" w:hAnsi="Times New Roman" w:cs="Times New Roman" w:hint="eastAsia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940360" w:rsidRPr="00ED6FBC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44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940360" w:rsidRPr="00ED6FBC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940360" w:rsidRPr="00ED6FBC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8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40360" w:rsidRPr="00ED6FBC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2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ED6FBC" w:rsidRDefault="000618FE" w:rsidP="00ED6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>
              <w:rPr>
                <w:rFonts w:ascii="Times New Roman" w:eastAsia="標楷體" w:hAnsi="Times New Roman" w:cs="Times New Roman" w:hint="eastAsia"/>
              </w:rPr>
              <w:t xml:space="preserve"> (C</w:t>
            </w:r>
            <w:r w:rsidRPr="001A6451">
              <w:rPr>
                <w:rFonts w:ascii="Times New Roman" w:eastAsia="標楷體" w:hAnsi="Times New Roman" w:cs="Times New Roman" w:hint="eastAsia"/>
              </w:rPr>
              <w:t>) high vs.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ED6FBC" w:rsidRDefault="000618FE" w:rsidP="0094036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94036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_</w:t>
            </w:r>
            <w:r w:rsidR="0094036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ow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  <w:r w:rsidR="0094036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_</w:t>
            </w:r>
            <w:r w:rsidR="0094036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ig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vs. 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5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ED6FBC" w:rsidRDefault="000618FE" w:rsidP="00ED6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8FE">
              <w:rPr>
                <w:rFonts w:ascii="Times New Roman" w:eastAsia="標楷體" w:hAnsi="Times New Roman" w:cs="Times New Roman"/>
              </w:rPr>
              <w:t>PLC-δ1</w:t>
            </w:r>
            <w:r w:rsidRPr="000618FE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1A6451">
              <w:rPr>
                <w:rFonts w:ascii="Times New Roman" w:eastAsia="標楷體" w:hAnsi="Times New Roman" w:cs="Times New Roman" w:hint="eastAsia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8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ED6FBC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M2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C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_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igh/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LCD1_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igh vs. 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ED6FBC" w:rsidRDefault="000618FE" w:rsidP="00ED6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34 vs. T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2</w:t>
            </w:r>
          </w:p>
        </w:tc>
      </w:tr>
      <w:tr w:rsidR="000618FE" w:rsidRPr="001A6451" w:rsidTr="000618FE">
        <w:trPr>
          <w:trHeight w:val="337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ED6FBC" w:rsidRDefault="000618FE" w:rsidP="00ED6FB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123 vs. 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28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ED6FBC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ED6FBC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</w:tbl>
    <w:p w:rsidR="00ED6FBC" w:rsidRDefault="00ED6FBC">
      <w:pPr>
        <w:rPr>
          <w:rFonts w:ascii="Times New Roman" w:hAnsi="Times New Roman" w:cs="Times New Roman"/>
          <w:szCs w:val="24"/>
        </w:rPr>
      </w:pPr>
    </w:p>
    <w:p w:rsidR="00ED6FBC" w:rsidRPr="00757715" w:rsidRDefault="00757715" w:rsidP="00AD2CD5">
      <w:pPr>
        <w:adjustRightInd w:val="0"/>
        <w:snapToGrid w:val="0"/>
        <w:jc w:val="both"/>
        <w:rPr>
          <w:rFonts w:ascii="Times New Roman" w:hAnsi="Times New Roman" w:cs="Times New Roman"/>
        </w:rPr>
      </w:pPr>
      <w:r w:rsidRPr="00AD2CD5">
        <w:rPr>
          <w:rFonts w:ascii="Times New Roman" w:hAnsi="Times New Roman" w:cs="Times New Roman" w:hint="eastAsia"/>
          <w:b/>
        </w:rPr>
        <w:lastRenderedPageBreak/>
        <w:t>Table S3</w:t>
      </w:r>
      <w:r w:rsidR="00AD2CD5" w:rsidRPr="00AD2CD5">
        <w:rPr>
          <w:rFonts w:ascii="Times New Roman" w:hAnsi="Times New Roman" w:cs="Times New Roman" w:hint="eastAsia"/>
          <w:b/>
        </w:rPr>
        <w:t>.</w:t>
      </w:r>
      <w:r w:rsidR="006C07D0">
        <w:rPr>
          <w:rFonts w:ascii="Times New Roman" w:hAnsi="Times New Roman" w:cs="Times New Roman" w:hint="eastAsia"/>
        </w:rPr>
        <w:t xml:space="preserve"> Cox multivariate analysis of disease-free survival for the protein of </w:t>
      </w:r>
      <w:r w:rsidR="006C07D0" w:rsidRPr="001A6451">
        <w:rPr>
          <w:rFonts w:ascii="Times New Roman" w:eastAsia="標楷體" w:hAnsi="Times New Roman" w:cs="Times New Roman"/>
        </w:rPr>
        <w:t>G</w:t>
      </w:r>
      <w:r w:rsidR="006C07D0" w:rsidRPr="001A6451">
        <w:rPr>
          <w:rFonts w:ascii="Times New Roman" w:eastAsia="標楷體" w:hAnsi="Times New Roman" w:cs="Times New Roman"/>
        </w:rPr>
        <w:sym w:font="Symbol" w:char="F061"/>
      </w:r>
      <w:r w:rsidR="006C07D0" w:rsidRPr="001A6451">
        <w:rPr>
          <w:rFonts w:ascii="Times New Roman" w:eastAsia="標楷體" w:hAnsi="Times New Roman" w:cs="Times New Roman"/>
        </w:rPr>
        <w:t>h</w:t>
      </w:r>
      <w:r w:rsidR="006C07D0">
        <w:rPr>
          <w:rFonts w:ascii="Times New Roman" w:eastAsia="標楷體" w:hAnsi="Times New Roman" w:cs="Times New Roman" w:hint="eastAsia"/>
        </w:rPr>
        <w:t xml:space="preserve"> (C</w:t>
      </w:r>
      <w:r w:rsidR="006C07D0" w:rsidRPr="001A6451">
        <w:rPr>
          <w:rFonts w:ascii="Times New Roman" w:eastAsia="標楷體" w:hAnsi="Times New Roman" w:cs="Times New Roman" w:hint="eastAsia"/>
        </w:rPr>
        <w:t>)</w:t>
      </w:r>
      <w:r w:rsidR="006C07D0">
        <w:rPr>
          <w:rFonts w:ascii="Times New Roman" w:eastAsia="標楷體" w:hAnsi="Times New Roman" w:cs="Times New Roman" w:hint="eastAsia"/>
        </w:rPr>
        <w:t xml:space="preserve"> and </w:t>
      </w:r>
      <w:r w:rsidR="006C07D0" w:rsidRPr="001A6451">
        <w:rPr>
          <w:rFonts w:ascii="Times New Roman" w:eastAsia="標楷體" w:hAnsi="Times New Roman" w:cs="Times New Roman"/>
        </w:rPr>
        <w:t>G</w:t>
      </w:r>
      <w:r w:rsidR="006C07D0" w:rsidRPr="001A6451">
        <w:rPr>
          <w:rFonts w:ascii="Times New Roman" w:eastAsia="標楷體" w:hAnsi="Times New Roman" w:cs="Times New Roman"/>
        </w:rPr>
        <w:sym w:font="Symbol" w:char="F061"/>
      </w:r>
      <w:r w:rsidR="006C07D0" w:rsidRPr="001A6451">
        <w:rPr>
          <w:rFonts w:ascii="Times New Roman" w:eastAsia="標楷體" w:hAnsi="Times New Roman" w:cs="Times New Roman"/>
        </w:rPr>
        <w:t>h</w:t>
      </w:r>
      <w:r w:rsidR="006C07D0">
        <w:rPr>
          <w:rFonts w:ascii="Times New Roman" w:eastAsia="標楷體" w:hAnsi="Times New Roman" w:cs="Times New Roman" w:hint="eastAsia"/>
        </w:rPr>
        <w:t xml:space="preserve"> (E</w:t>
      </w:r>
      <w:r w:rsidR="006C07D0" w:rsidRPr="001A6451">
        <w:rPr>
          <w:rFonts w:ascii="Times New Roman" w:eastAsia="標楷體" w:hAnsi="Times New Roman" w:cs="Times New Roman" w:hint="eastAsia"/>
        </w:rPr>
        <w:t>)</w:t>
      </w:r>
      <w:r w:rsidR="006C07D0">
        <w:rPr>
          <w:rFonts w:ascii="Times New Roman" w:eastAsia="標楷體" w:hAnsi="Times New Roman" w:cs="Times New Roman" w:hint="eastAsia"/>
        </w:rPr>
        <w:t xml:space="preserve"> and the stage of pathologic T and N.</w:t>
      </w:r>
    </w:p>
    <w:tbl>
      <w:tblPr>
        <w:tblW w:w="923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26"/>
        <w:gridCol w:w="1276"/>
        <w:gridCol w:w="1276"/>
        <w:gridCol w:w="1276"/>
        <w:gridCol w:w="1276"/>
      </w:tblGrid>
      <w:tr w:rsidR="000618FE" w:rsidRPr="001A6451" w:rsidTr="007F482F">
        <w:trPr>
          <w:trHeight w:val="350"/>
        </w:trPr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R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95.0% CI for </w:t>
            </w: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618FE" w:rsidRPr="00430836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430836">
              <w:rPr>
                <w:rFonts w:ascii="Times New Roman" w:eastAsia="新細明體" w:hAnsi="Times New Roman" w:cs="Times New Roman" w:hint="eastAsia"/>
                <w:b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0618FE" w:rsidRPr="001A6451" w:rsidTr="000618FE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  <w:r w:rsidRPr="00757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940360" w:rsidRPr="001A6451" w:rsidTr="00BC5B50">
        <w:trPr>
          <w:trHeight w:val="350"/>
        </w:trPr>
        <w:tc>
          <w:tcPr>
            <w:tcW w:w="4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40360" w:rsidRPr="001A6451" w:rsidRDefault="00940360" w:rsidP="00BC5B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(E) </w:t>
            </w:r>
            <w:r w:rsidRPr="001A6451">
              <w:rPr>
                <w:rFonts w:ascii="Times New Roman" w:eastAsia="標楷體" w:hAnsi="Times New Roman" w:cs="Times New Roman" w:hint="eastAsia"/>
              </w:rPr>
              <w:t>high vs. low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63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90</w:t>
            </w:r>
          </w:p>
        </w:tc>
      </w:tr>
      <w:tr w:rsidR="00940360" w:rsidRPr="001A6451" w:rsidTr="00BC5B50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40360" w:rsidRPr="001A6451" w:rsidRDefault="00940360" w:rsidP="00BC5B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34 vs. T1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2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45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0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448</w:t>
            </w:r>
          </w:p>
        </w:tc>
      </w:tr>
      <w:tr w:rsidR="00940360" w:rsidRPr="001A6451" w:rsidTr="00BC5B50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940360" w:rsidRPr="001A6451" w:rsidRDefault="00940360" w:rsidP="00BC5B5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0_N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74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5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40360" w:rsidRPr="001A6451" w:rsidRDefault="00940360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0618FE" w:rsidRPr="001A6451" w:rsidTr="000618FE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</w:rPr>
              <w:t>(C</w:t>
            </w:r>
            <w:r w:rsidRPr="001A6451">
              <w:rPr>
                <w:rFonts w:ascii="Times New Roman" w:eastAsia="標楷體" w:hAnsi="Times New Roman" w:cs="Times New Roman" w:hint="eastAsia"/>
              </w:rPr>
              <w:t>) high vs. 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35"/>
        </w:trPr>
        <w:tc>
          <w:tcPr>
            <w:tcW w:w="4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34 vs. T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47</w:t>
            </w:r>
          </w:p>
        </w:tc>
      </w:tr>
      <w:tr w:rsidR="000618FE" w:rsidRPr="001A6451" w:rsidTr="000618FE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123 vs. 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28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2</w:t>
            </w:r>
          </w:p>
        </w:tc>
      </w:tr>
      <w:tr w:rsidR="000618FE" w:rsidRPr="001A6451" w:rsidTr="000618FE">
        <w:trPr>
          <w:trHeight w:val="350"/>
        </w:trPr>
        <w:tc>
          <w:tcPr>
            <w:tcW w:w="4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 w:rsidR="00430836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C_hig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E_low vs. other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0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2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70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34 vs. T1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1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0618FE" w:rsidRPr="001A6451" w:rsidRDefault="00BA2A82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="000618FE"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3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4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483</w:t>
            </w:r>
          </w:p>
        </w:tc>
      </w:tr>
      <w:tr w:rsidR="000618FE" w:rsidRPr="001A6451" w:rsidTr="000618FE">
        <w:trPr>
          <w:trHeight w:val="350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123 vs. 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723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3</w:t>
            </w:r>
          </w:p>
        </w:tc>
      </w:tr>
    </w:tbl>
    <w:p w:rsidR="00E00995" w:rsidRDefault="00E00995" w:rsidP="00AD2CD5"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</w:p>
    <w:p w:rsidR="000A6A5C" w:rsidRDefault="000A6A5C" w:rsidP="00AD2CD5">
      <w:pPr>
        <w:adjustRightInd w:val="0"/>
        <w:snapToGrid w:val="0"/>
        <w:jc w:val="both"/>
        <w:rPr>
          <w:rFonts w:ascii="Times New Roman" w:hAnsi="Times New Roman" w:cs="Times New Roman"/>
          <w:b/>
        </w:rPr>
      </w:pPr>
    </w:p>
    <w:p w:rsidR="00ED6FBC" w:rsidRPr="00757715" w:rsidRDefault="00757715" w:rsidP="00AD2CD5">
      <w:pPr>
        <w:adjustRightInd w:val="0"/>
        <w:snapToGrid w:val="0"/>
        <w:jc w:val="both"/>
        <w:rPr>
          <w:rFonts w:ascii="Times New Roman" w:hAnsi="Times New Roman" w:cs="Times New Roman"/>
        </w:rPr>
      </w:pPr>
      <w:r w:rsidRPr="00AD2CD5">
        <w:rPr>
          <w:rFonts w:ascii="Times New Roman" w:hAnsi="Times New Roman" w:cs="Times New Roman" w:hint="eastAsia"/>
          <w:b/>
        </w:rPr>
        <w:t>Table S</w:t>
      </w:r>
      <w:r w:rsidR="006C07D0" w:rsidRPr="00AD2CD5">
        <w:rPr>
          <w:rFonts w:ascii="Times New Roman" w:hAnsi="Times New Roman" w:cs="Times New Roman" w:hint="eastAsia"/>
          <w:b/>
        </w:rPr>
        <w:t>4</w:t>
      </w:r>
      <w:r w:rsidR="00AD2CD5">
        <w:rPr>
          <w:rFonts w:ascii="Times New Roman" w:hAnsi="Times New Roman" w:cs="Times New Roman" w:hint="eastAsia"/>
          <w:b/>
        </w:rPr>
        <w:t>.</w:t>
      </w:r>
      <w:r w:rsidR="006C07D0">
        <w:rPr>
          <w:rFonts w:ascii="Times New Roman" w:hAnsi="Times New Roman" w:cs="Times New Roman" w:hint="eastAsia"/>
        </w:rPr>
        <w:t xml:space="preserve"> Cox multivariate analysis of disease-free survival for the protein of </w:t>
      </w:r>
      <w:r w:rsidR="006C07D0" w:rsidRPr="001A6451">
        <w:rPr>
          <w:rFonts w:ascii="Times New Roman" w:eastAsia="標楷體" w:hAnsi="Times New Roman" w:cs="Times New Roman"/>
        </w:rPr>
        <w:t>G</w:t>
      </w:r>
      <w:r w:rsidR="006C07D0" w:rsidRPr="001A6451">
        <w:rPr>
          <w:rFonts w:ascii="Times New Roman" w:eastAsia="標楷體" w:hAnsi="Times New Roman" w:cs="Times New Roman"/>
        </w:rPr>
        <w:sym w:font="Symbol" w:char="F061"/>
      </w:r>
      <w:r w:rsidR="006C07D0" w:rsidRPr="001A6451">
        <w:rPr>
          <w:rFonts w:ascii="Times New Roman" w:eastAsia="標楷體" w:hAnsi="Times New Roman" w:cs="Times New Roman"/>
        </w:rPr>
        <w:t>h</w:t>
      </w:r>
      <w:r w:rsidR="006C07D0">
        <w:rPr>
          <w:rFonts w:ascii="Times New Roman" w:eastAsia="標楷體" w:hAnsi="Times New Roman" w:cs="Times New Roman" w:hint="eastAsia"/>
        </w:rPr>
        <w:t xml:space="preserve"> (C</w:t>
      </w:r>
      <w:r w:rsidR="006C07D0" w:rsidRPr="001A6451">
        <w:rPr>
          <w:rFonts w:ascii="Times New Roman" w:eastAsia="標楷體" w:hAnsi="Times New Roman" w:cs="Times New Roman" w:hint="eastAsia"/>
        </w:rPr>
        <w:t>)</w:t>
      </w:r>
      <w:r w:rsidR="006C07D0">
        <w:rPr>
          <w:rFonts w:ascii="Times New Roman" w:eastAsia="標楷體" w:hAnsi="Times New Roman" w:cs="Times New Roman" w:hint="eastAsia"/>
        </w:rPr>
        <w:t xml:space="preserve"> and </w:t>
      </w:r>
      <w:r w:rsidR="006C07D0" w:rsidRPr="000618FE">
        <w:rPr>
          <w:rFonts w:ascii="Times New Roman" w:eastAsia="標楷體" w:hAnsi="Times New Roman" w:cs="Times New Roman"/>
        </w:rPr>
        <w:t>PLC-δ1</w:t>
      </w:r>
      <w:r w:rsidR="006C07D0">
        <w:rPr>
          <w:rFonts w:ascii="Times New Roman" w:eastAsia="標楷體" w:hAnsi="Times New Roman" w:cs="Times New Roman" w:hint="eastAsia"/>
        </w:rPr>
        <w:t xml:space="preserve"> and the stage of pathologic T and N.</w:t>
      </w:r>
    </w:p>
    <w:tbl>
      <w:tblPr>
        <w:tblW w:w="923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26"/>
        <w:gridCol w:w="1276"/>
        <w:gridCol w:w="1276"/>
        <w:gridCol w:w="1276"/>
        <w:gridCol w:w="1276"/>
      </w:tblGrid>
      <w:tr w:rsidR="000618FE" w:rsidRPr="001A6451" w:rsidTr="00DE4DB2">
        <w:trPr>
          <w:trHeight w:val="355"/>
        </w:trPr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R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95.0% CI for </w:t>
            </w:r>
            <w:r w:rsidR="006C07D0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618FE" w:rsidRPr="00430836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430836">
              <w:rPr>
                <w:rFonts w:ascii="Times New Roman" w:eastAsia="新細明體" w:hAnsi="Times New Roman" w:cs="Times New Roman" w:hint="eastAsia"/>
                <w:b/>
                <w:i/>
                <w:color w:val="000000"/>
                <w:kern w:val="0"/>
                <w:szCs w:val="24"/>
              </w:rPr>
              <w:t>P</w:t>
            </w:r>
          </w:p>
        </w:tc>
      </w:tr>
      <w:tr w:rsidR="000618FE" w:rsidRPr="001A6451" w:rsidTr="000618FE">
        <w:trPr>
          <w:trHeight w:val="355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  <w:r w:rsidRPr="00757715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Low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Upper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</w:tr>
      <w:tr w:rsidR="000618FE" w:rsidRPr="001A6451" w:rsidTr="000618FE">
        <w:trPr>
          <w:trHeight w:val="355"/>
        </w:trPr>
        <w:tc>
          <w:tcPr>
            <w:tcW w:w="4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618FE">
              <w:rPr>
                <w:rFonts w:ascii="Times New Roman" w:eastAsia="標楷體" w:hAnsi="Times New Roman" w:cs="Times New Roman"/>
              </w:rPr>
              <w:t>PLC-δ1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1A6451">
              <w:rPr>
                <w:rFonts w:ascii="Times New Roman" w:eastAsia="標楷體" w:hAnsi="Times New Roman" w:cs="Times New Roman" w:hint="eastAsia"/>
              </w:rPr>
              <w:t>high vs. 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2</w:t>
            </w:r>
          </w:p>
        </w:tc>
      </w:tr>
      <w:tr w:rsidR="000618FE" w:rsidRPr="001A6451" w:rsidTr="000618FE">
        <w:trPr>
          <w:trHeight w:val="257"/>
        </w:trPr>
        <w:tc>
          <w:tcPr>
            <w:tcW w:w="4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34 vs. T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66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284</w:t>
            </w:r>
          </w:p>
        </w:tc>
      </w:tr>
      <w:tr w:rsidR="000618FE" w:rsidRPr="001A6451" w:rsidTr="000618FE">
        <w:trPr>
          <w:trHeight w:val="355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123 vs. 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692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7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2</w:t>
            </w:r>
          </w:p>
        </w:tc>
      </w:tr>
      <w:tr w:rsidR="000618FE" w:rsidRPr="001A6451" w:rsidTr="000618FE">
        <w:trPr>
          <w:trHeight w:val="355"/>
        </w:trPr>
        <w:tc>
          <w:tcPr>
            <w:tcW w:w="412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標楷體" w:hAnsi="Times New Roman" w:cs="Times New Roman"/>
              </w:rPr>
              <w:t>G</w:t>
            </w:r>
            <w:r w:rsidRPr="001A6451">
              <w:rPr>
                <w:rFonts w:ascii="Times New Roman" w:eastAsia="標楷體" w:hAnsi="Times New Roman" w:cs="Times New Roman"/>
              </w:rPr>
              <w:sym w:font="Symbol" w:char="F061"/>
            </w:r>
            <w:r w:rsidRPr="001A6451">
              <w:rPr>
                <w:rFonts w:ascii="Times New Roman" w:eastAsia="標楷體" w:hAnsi="Times New Roman" w:cs="Times New Roman"/>
              </w:rPr>
              <w:t>h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C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_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igh/</w:t>
            </w:r>
            <w:r w:rsidRPr="000618FE">
              <w:rPr>
                <w:rFonts w:ascii="Times New Roman" w:eastAsia="標楷體" w:hAnsi="Times New Roman" w:cs="Times New Roman"/>
              </w:rPr>
              <w:t>PLC-δ1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_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igh vs. other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7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7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</w:t>
            </w:r>
            <w:r w:rsidRPr="00ED6FB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</w:tr>
      <w:tr w:rsidR="000618FE" w:rsidRPr="001A6451" w:rsidTr="000618FE">
        <w:trPr>
          <w:trHeight w:val="355"/>
        </w:trPr>
        <w:tc>
          <w:tcPr>
            <w:tcW w:w="4126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T34 vs. T1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0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694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21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347</w:t>
            </w:r>
          </w:p>
        </w:tc>
      </w:tr>
      <w:tr w:rsidR="000618FE" w:rsidRPr="001A6451" w:rsidTr="000618FE">
        <w:trPr>
          <w:trHeight w:val="355"/>
        </w:trPr>
        <w:tc>
          <w:tcPr>
            <w:tcW w:w="4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618FE" w:rsidRPr="001A6451" w:rsidRDefault="000618FE" w:rsidP="001A645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N123 vs. N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828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</w:tcPr>
          <w:p w:rsidR="000618FE" w:rsidRPr="001A6451" w:rsidRDefault="000618FE" w:rsidP="00BC5B5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0618FE" w:rsidRPr="001A6451" w:rsidRDefault="000618FE" w:rsidP="001A645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</w:t>
            </w:r>
            <w:r w:rsidRPr="001A645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2</w:t>
            </w:r>
          </w:p>
        </w:tc>
      </w:tr>
    </w:tbl>
    <w:p w:rsidR="000A6A5C" w:rsidRDefault="000A6A5C" w:rsidP="007D6D97">
      <w:pPr>
        <w:jc w:val="center"/>
        <w:rPr>
          <w:rFonts w:ascii="Times New Roman" w:hAnsi="Times New Roman" w:cs="Times New Roman"/>
          <w:noProof/>
        </w:rPr>
      </w:pPr>
    </w:p>
    <w:p w:rsidR="000A6A5C" w:rsidRDefault="000A6A5C" w:rsidP="007D6D97">
      <w:pPr>
        <w:jc w:val="center"/>
        <w:rPr>
          <w:rFonts w:ascii="Times New Roman" w:hAnsi="Times New Roman" w:cs="Times New Roman"/>
          <w:noProof/>
        </w:rPr>
      </w:pPr>
    </w:p>
    <w:p w:rsidR="000A6A5C" w:rsidRDefault="000A6A5C" w:rsidP="007D6D97">
      <w:pPr>
        <w:jc w:val="center"/>
        <w:rPr>
          <w:rFonts w:ascii="Times New Roman" w:hAnsi="Times New Roman" w:cs="Times New Roman"/>
          <w:noProof/>
        </w:rPr>
      </w:pPr>
    </w:p>
    <w:p w:rsidR="007D6D97" w:rsidRPr="00666040" w:rsidRDefault="00DC5CC2" w:rsidP="007D6D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5851EF" wp14:editId="254BF832">
            <wp:extent cx="5486400" cy="17145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562"/>
                    <a:stretch/>
                  </pic:blipFill>
                  <pic:spPr bwMode="auto">
                    <a:xfrm>
                      <a:off x="0" y="0"/>
                      <a:ext cx="5486400" cy="1714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27EE" w:rsidRPr="00666040" w:rsidRDefault="00AD2CD5" w:rsidP="000A6A5C">
      <w:pPr>
        <w:adjustRightInd w:val="0"/>
        <w:snapToGrid w:val="0"/>
        <w:jc w:val="both"/>
        <w:rPr>
          <w:rFonts w:ascii="Times New Roman" w:hAnsi="Times New Roman" w:cs="Times New Roman"/>
        </w:rPr>
      </w:pPr>
      <w:r>
        <w:rPr>
          <w:rFonts w:ascii="Times New Roman" w:eastAsia="標楷體" w:hAnsi="Times New Roman" w:cs="Times New Roman" w:hint="eastAsia"/>
          <w:b/>
        </w:rPr>
        <w:t>Figure S1.</w:t>
      </w:r>
      <w:r w:rsidR="00666040" w:rsidRPr="00AD2CD5">
        <w:rPr>
          <w:rFonts w:ascii="Times New Roman" w:eastAsia="標楷體" w:hAnsi="Times New Roman" w:cs="Times New Roman" w:hint="eastAsia"/>
          <w:b/>
        </w:rPr>
        <w:t xml:space="preserve"> </w:t>
      </w:r>
      <w:r w:rsidR="000A6A5C">
        <w:rPr>
          <w:rFonts w:ascii="Times New Roman" w:eastAsia="標楷體" w:hAnsi="Times New Roman" w:cs="Times New Roman"/>
        </w:rPr>
        <w:t>Clinical relevance of</w:t>
      </w:r>
      <w:r w:rsidR="000A6A5C" w:rsidRPr="000A6A5C">
        <w:rPr>
          <w:rFonts w:ascii="Times New Roman" w:eastAsia="標楷體" w:hAnsi="Times New Roman" w:cs="Times New Roman"/>
        </w:rPr>
        <w:t xml:space="preserve"> </w:t>
      </w:r>
      <w:r w:rsidR="000A6A5C" w:rsidRPr="00666040">
        <w:rPr>
          <w:rFonts w:ascii="Times New Roman" w:eastAsia="標楷體" w:hAnsi="Times New Roman" w:cs="Times New Roman"/>
        </w:rPr>
        <w:t>G</w:t>
      </w:r>
      <w:r w:rsidR="000A6A5C" w:rsidRPr="00666040">
        <w:rPr>
          <w:rFonts w:ascii="Times New Roman" w:eastAsia="標楷體" w:hAnsi="Times New Roman" w:cs="Times New Roman"/>
        </w:rPr>
        <w:sym w:font="Symbol" w:char="F061"/>
      </w:r>
      <w:r w:rsidR="000A6A5C">
        <w:rPr>
          <w:rFonts w:ascii="Times New Roman" w:eastAsia="標楷體" w:hAnsi="Times New Roman" w:cs="Times New Roman"/>
        </w:rPr>
        <w:t xml:space="preserve">h and </w:t>
      </w:r>
      <w:r w:rsidR="000A6A5C" w:rsidRPr="00666040">
        <w:rPr>
          <w:rFonts w:ascii="Times New Roman" w:eastAsia="標楷體" w:hAnsi="Times New Roman" w:cs="Times New Roman"/>
        </w:rPr>
        <w:t>PLC-δ1</w:t>
      </w:r>
      <w:r w:rsidR="000A6A5C">
        <w:rPr>
          <w:rFonts w:ascii="Times New Roman" w:eastAsia="標楷體" w:hAnsi="Times New Roman" w:cs="Times New Roman"/>
        </w:rPr>
        <w:t xml:space="preserve"> in breast cancer patients. </w:t>
      </w:r>
      <w:r w:rsidR="00666040">
        <w:rPr>
          <w:rFonts w:ascii="Times New Roman" w:eastAsia="標楷體" w:hAnsi="Times New Roman" w:cs="Times New Roman" w:hint="eastAsia"/>
        </w:rPr>
        <w:t xml:space="preserve">(A) </w:t>
      </w:r>
      <w:r w:rsidR="00C9092D" w:rsidRPr="00666040">
        <w:rPr>
          <w:rFonts w:ascii="Times New Roman" w:eastAsia="標楷體" w:hAnsi="Times New Roman" w:cs="Times New Roman"/>
        </w:rPr>
        <w:t xml:space="preserve">Kaplan-Meier analysis for PLC-δ1 </w:t>
      </w:r>
      <w:r w:rsidR="00666040">
        <w:rPr>
          <w:rFonts w:ascii="Times New Roman" w:eastAsia="標楷體" w:hAnsi="Times New Roman" w:cs="Times New Roman" w:hint="eastAsia"/>
        </w:rPr>
        <w:t>levels</w:t>
      </w:r>
      <w:r w:rsidR="00C9092D" w:rsidRPr="00666040">
        <w:rPr>
          <w:rFonts w:ascii="Times New Roman" w:eastAsia="標楷體" w:hAnsi="Times New Roman" w:cs="Times New Roman"/>
          <w:color w:val="000000"/>
          <w:lang w:val="en-GB"/>
        </w:rPr>
        <w:t xml:space="preserve"> </w:t>
      </w:r>
      <w:r w:rsidR="00C9092D" w:rsidRPr="00666040">
        <w:rPr>
          <w:rFonts w:ascii="Times New Roman" w:eastAsia="標楷體" w:hAnsi="Times New Roman" w:cs="Times New Roman"/>
        </w:rPr>
        <w:t>in clinical breast cancer patients under DFS probability.</w:t>
      </w:r>
      <w:r w:rsidR="00666040">
        <w:rPr>
          <w:rFonts w:ascii="Times New Roman" w:eastAsia="標楷體" w:hAnsi="Times New Roman" w:cs="Times New Roman" w:hint="eastAsia"/>
        </w:rPr>
        <w:t xml:space="preserve"> (B) </w:t>
      </w:r>
      <w:r w:rsidR="00666040" w:rsidRPr="00666040">
        <w:rPr>
          <w:rFonts w:ascii="Times New Roman" w:eastAsia="標楷體" w:hAnsi="Times New Roman" w:cs="Times New Roman"/>
        </w:rPr>
        <w:t>Multivariate analysis adjusted by T and N stage for PLC-δ1</w:t>
      </w:r>
      <w:r w:rsidR="00666040" w:rsidRPr="00666040">
        <w:rPr>
          <w:rFonts w:ascii="Times New Roman" w:eastAsia="標楷體" w:hAnsi="Times New Roman" w:cs="Times New Roman" w:hint="eastAsia"/>
        </w:rPr>
        <w:t xml:space="preserve"> or </w:t>
      </w:r>
      <w:r w:rsidR="00666040" w:rsidRPr="00666040">
        <w:rPr>
          <w:rFonts w:ascii="Times New Roman" w:eastAsia="標楷體" w:hAnsi="Times New Roman" w:cs="Times New Roman"/>
        </w:rPr>
        <w:t>G</w:t>
      </w:r>
      <w:r w:rsidR="00666040" w:rsidRPr="00666040">
        <w:rPr>
          <w:rFonts w:ascii="Times New Roman" w:eastAsia="標楷體" w:hAnsi="Times New Roman" w:cs="Times New Roman"/>
        </w:rPr>
        <w:sym w:font="Symbol" w:char="F061"/>
      </w:r>
      <w:r w:rsidR="00666040" w:rsidRPr="00666040">
        <w:rPr>
          <w:rFonts w:ascii="Times New Roman" w:eastAsia="標楷體" w:hAnsi="Times New Roman" w:cs="Times New Roman"/>
        </w:rPr>
        <w:t>h/PLC-δ1 signature</w:t>
      </w:r>
      <w:r w:rsidR="00666040">
        <w:rPr>
          <w:rFonts w:ascii="Times New Roman" w:eastAsia="標楷體" w:hAnsi="Times New Roman" w:cs="Times New Roman" w:hint="eastAsia"/>
        </w:rPr>
        <w:t xml:space="preserve"> </w:t>
      </w:r>
      <w:r w:rsidR="00666040" w:rsidRPr="00666040">
        <w:rPr>
          <w:rFonts w:ascii="Times New Roman" w:eastAsia="標楷體" w:hAnsi="Times New Roman" w:cs="Times New Roman"/>
        </w:rPr>
        <w:t>levels using Cox regression test under the DFS probability against clinical breast cancer patients.</w:t>
      </w:r>
    </w:p>
    <w:sectPr w:rsidR="00F027EE" w:rsidRPr="00666040" w:rsidSect="005E1DC5">
      <w:footerReference w:type="default" r:id="rId8"/>
      <w:pgSz w:w="11906" w:h="16838"/>
      <w:pgMar w:top="1440" w:right="849" w:bottom="1440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603F" w:rsidRDefault="009A603F" w:rsidP="00AD2CD5">
      <w:r>
        <w:separator/>
      </w:r>
    </w:p>
  </w:endnote>
  <w:endnote w:type="continuationSeparator" w:id="0">
    <w:p w:rsidR="009A603F" w:rsidRDefault="009A603F" w:rsidP="00AD2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Malgun Gothic Semilight"/>
    <w:panose1 w:val="02010609060101010101"/>
    <w:charset w:val="86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64381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AD2CD5" w:rsidRPr="00AD2CD5" w:rsidRDefault="00AD2CD5" w:rsidP="00AD2CD5">
        <w:pPr>
          <w:pStyle w:val="a8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D2CD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D2CD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AD2CD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C6C0A" w:rsidRPr="005C6C0A">
          <w:rPr>
            <w:rFonts w:ascii="Times New Roman" w:hAnsi="Times New Roman" w:cs="Times New Roman"/>
            <w:noProof/>
            <w:sz w:val="24"/>
            <w:szCs w:val="24"/>
            <w:lang w:val="zh-TW"/>
          </w:rPr>
          <w:t>1</w:t>
        </w:r>
        <w:r w:rsidRPr="00AD2CD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603F" w:rsidRDefault="009A603F" w:rsidP="00AD2CD5">
      <w:r>
        <w:separator/>
      </w:r>
    </w:p>
  </w:footnote>
  <w:footnote w:type="continuationSeparator" w:id="0">
    <w:p w:rsidR="009A603F" w:rsidRDefault="009A603F" w:rsidP="00AD2C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995EAD"/>
    <w:multiLevelType w:val="hybridMultilevel"/>
    <w:tmpl w:val="029A3DA0"/>
    <w:lvl w:ilvl="0" w:tplc="8CF4D4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DC5"/>
    <w:rsid w:val="000124E0"/>
    <w:rsid w:val="00014811"/>
    <w:rsid w:val="00014ABA"/>
    <w:rsid w:val="0002095B"/>
    <w:rsid w:val="00031592"/>
    <w:rsid w:val="000618FE"/>
    <w:rsid w:val="000727B3"/>
    <w:rsid w:val="00073844"/>
    <w:rsid w:val="00076250"/>
    <w:rsid w:val="0008173C"/>
    <w:rsid w:val="00091A76"/>
    <w:rsid w:val="000942BD"/>
    <w:rsid w:val="000A359B"/>
    <w:rsid w:val="000A6A5C"/>
    <w:rsid w:val="000A7947"/>
    <w:rsid w:val="000B2626"/>
    <w:rsid w:val="000C2313"/>
    <w:rsid w:val="000C5255"/>
    <w:rsid w:val="000C6BBB"/>
    <w:rsid w:val="000D254C"/>
    <w:rsid w:val="000E1406"/>
    <w:rsid w:val="000F2A2F"/>
    <w:rsid w:val="000F5E0D"/>
    <w:rsid w:val="000F76AF"/>
    <w:rsid w:val="00104C53"/>
    <w:rsid w:val="0010501B"/>
    <w:rsid w:val="00134191"/>
    <w:rsid w:val="00135B85"/>
    <w:rsid w:val="00137560"/>
    <w:rsid w:val="00142310"/>
    <w:rsid w:val="0014501F"/>
    <w:rsid w:val="0015149E"/>
    <w:rsid w:val="0015574C"/>
    <w:rsid w:val="00197405"/>
    <w:rsid w:val="001A1305"/>
    <w:rsid w:val="001A6451"/>
    <w:rsid w:val="001A6F43"/>
    <w:rsid w:val="001B3F3A"/>
    <w:rsid w:val="001B48CD"/>
    <w:rsid w:val="001C19D9"/>
    <w:rsid w:val="001C2785"/>
    <w:rsid w:val="001C54CD"/>
    <w:rsid w:val="001D4149"/>
    <w:rsid w:val="001D60F0"/>
    <w:rsid w:val="001E303E"/>
    <w:rsid w:val="001E4185"/>
    <w:rsid w:val="001E6E9E"/>
    <w:rsid w:val="001F38A3"/>
    <w:rsid w:val="001F5CF1"/>
    <w:rsid w:val="00200EA8"/>
    <w:rsid w:val="00203135"/>
    <w:rsid w:val="00207BEC"/>
    <w:rsid w:val="00210108"/>
    <w:rsid w:val="00217554"/>
    <w:rsid w:val="002262D4"/>
    <w:rsid w:val="00232628"/>
    <w:rsid w:val="002444D6"/>
    <w:rsid w:val="00252101"/>
    <w:rsid w:val="00253686"/>
    <w:rsid w:val="00281194"/>
    <w:rsid w:val="00281E0A"/>
    <w:rsid w:val="002857B4"/>
    <w:rsid w:val="002866F1"/>
    <w:rsid w:val="0029560C"/>
    <w:rsid w:val="002A76DE"/>
    <w:rsid w:val="002B4D21"/>
    <w:rsid w:val="002B693B"/>
    <w:rsid w:val="002E5721"/>
    <w:rsid w:val="003029C1"/>
    <w:rsid w:val="003029E3"/>
    <w:rsid w:val="00303209"/>
    <w:rsid w:val="00305D36"/>
    <w:rsid w:val="00315026"/>
    <w:rsid w:val="00316DC7"/>
    <w:rsid w:val="00323D42"/>
    <w:rsid w:val="00324171"/>
    <w:rsid w:val="00331D15"/>
    <w:rsid w:val="00333533"/>
    <w:rsid w:val="00334F0F"/>
    <w:rsid w:val="00352377"/>
    <w:rsid w:val="00364317"/>
    <w:rsid w:val="00365ED8"/>
    <w:rsid w:val="00370845"/>
    <w:rsid w:val="00373D08"/>
    <w:rsid w:val="00382057"/>
    <w:rsid w:val="00385081"/>
    <w:rsid w:val="0038697F"/>
    <w:rsid w:val="00386E13"/>
    <w:rsid w:val="00392A85"/>
    <w:rsid w:val="00395B46"/>
    <w:rsid w:val="003A1CBA"/>
    <w:rsid w:val="003A1FF5"/>
    <w:rsid w:val="003A2309"/>
    <w:rsid w:val="003C274B"/>
    <w:rsid w:val="003C2E86"/>
    <w:rsid w:val="003D2445"/>
    <w:rsid w:val="003D2B7E"/>
    <w:rsid w:val="003D5B2F"/>
    <w:rsid w:val="003D6496"/>
    <w:rsid w:val="003E5AE4"/>
    <w:rsid w:val="003F29FC"/>
    <w:rsid w:val="00401EEF"/>
    <w:rsid w:val="00411647"/>
    <w:rsid w:val="00412003"/>
    <w:rsid w:val="00422160"/>
    <w:rsid w:val="00427EE8"/>
    <w:rsid w:val="00430836"/>
    <w:rsid w:val="004359F5"/>
    <w:rsid w:val="004536DA"/>
    <w:rsid w:val="00455147"/>
    <w:rsid w:val="00456069"/>
    <w:rsid w:val="0045638F"/>
    <w:rsid w:val="00463341"/>
    <w:rsid w:val="004643D3"/>
    <w:rsid w:val="00466E57"/>
    <w:rsid w:val="0047480A"/>
    <w:rsid w:val="0047526F"/>
    <w:rsid w:val="0047797E"/>
    <w:rsid w:val="004815A9"/>
    <w:rsid w:val="00482807"/>
    <w:rsid w:val="00487EF7"/>
    <w:rsid w:val="00495543"/>
    <w:rsid w:val="004978B8"/>
    <w:rsid w:val="004A1524"/>
    <w:rsid w:val="004B3AB6"/>
    <w:rsid w:val="004B4C12"/>
    <w:rsid w:val="004B521D"/>
    <w:rsid w:val="004B6920"/>
    <w:rsid w:val="004C31E8"/>
    <w:rsid w:val="004C38E8"/>
    <w:rsid w:val="004C645B"/>
    <w:rsid w:val="004D6213"/>
    <w:rsid w:val="004E08CF"/>
    <w:rsid w:val="004E5AFD"/>
    <w:rsid w:val="004F197A"/>
    <w:rsid w:val="004F24C7"/>
    <w:rsid w:val="004F4FDF"/>
    <w:rsid w:val="0050354A"/>
    <w:rsid w:val="00511C68"/>
    <w:rsid w:val="00514EF3"/>
    <w:rsid w:val="005161D8"/>
    <w:rsid w:val="00516D8E"/>
    <w:rsid w:val="005239AC"/>
    <w:rsid w:val="005261A8"/>
    <w:rsid w:val="005325A8"/>
    <w:rsid w:val="00541CA6"/>
    <w:rsid w:val="0054227F"/>
    <w:rsid w:val="00543F22"/>
    <w:rsid w:val="00563C84"/>
    <w:rsid w:val="00565358"/>
    <w:rsid w:val="00570824"/>
    <w:rsid w:val="00575095"/>
    <w:rsid w:val="00580CE7"/>
    <w:rsid w:val="005815F0"/>
    <w:rsid w:val="005826E2"/>
    <w:rsid w:val="0058543C"/>
    <w:rsid w:val="00587BDE"/>
    <w:rsid w:val="00595C72"/>
    <w:rsid w:val="005A19FF"/>
    <w:rsid w:val="005A28B5"/>
    <w:rsid w:val="005B6C27"/>
    <w:rsid w:val="005C6C0A"/>
    <w:rsid w:val="005D5863"/>
    <w:rsid w:val="005E0D8C"/>
    <w:rsid w:val="005E1DC5"/>
    <w:rsid w:val="005F0B9F"/>
    <w:rsid w:val="005F206C"/>
    <w:rsid w:val="005F553E"/>
    <w:rsid w:val="0060200B"/>
    <w:rsid w:val="00605ED6"/>
    <w:rsid w:val="00622CB2"/>
    <w:rsid w:val="00625004"/>
    <w:rsid w:val="00640615"/>
    <w:rsid w:val="006436F3"/>
    <w:rsid w:val="0064699D"/>
    <w:rsid w:val="0065234F"/>
    <w:rsid w:val="006563FC"/>
    <w:rsid w:val="00666040"/>
    <w:rsid w:val="00672CFA"/>
    <w:rsid w:val="00675227"/>
    <w:rsid w:val="00675BA0"/>
    <w:rsid w:val="00677C1C"/>
    <w:rsid w:val="0068157B"/>
    <w:rsid w:val="006A3F89"/>
    <w:rsid w:val="006C07D0"/>
    <w:rsid w:val="006D31BC"/>
    <w:rsid w:val="006E2F1C"/>
    <w:rsid w:val="00706F5D"/>
    <w:rsid w:val="00711E93"/>
    <w:rsid w:val="00712105"/>
    <w:rsid w:val="00724317"/>
    <w:rsid w:val="00732A06"/>
    <w:rsid w:val="00734016"/>
    <w:rsid w:val="00744D53"/>
    <w:rsid w:val="00744DBC"/>
    <w:rsid w:val="0075205D"/>
    <w:rsid w:val="00755B40"/>
    <w:rsid w:val="00757715"/>
    <w:rsid w:val="00762848"/>
    <w:rsid w:val="00764444"/>
    <w:rsid w:val="00767571"/>
    <w:rsid w:val="00775668"/>
    <w:rsid w:val="00777F27"/>
    <w:rsid w:val="00784149"/>
    <w:rsid w:val="007877CF"/>
    <w:rsid w:val="00787FA3"/>
    <w:rsid w:val="0079312E"/>
    <w:rsid w:val="007B12EE"/>
    <w:rsid w:val="007B4926"/>
    <w:rsid w:val="007B5707"/>
    <w:rsid w:val="007B6DFF"/>
    <w:rsid w:val="007B7384"/>
    <w:rsid w:val="007D0757"/>
    <w:rsid w:val="007D23A2"/>
    <w:rsid w:val="007D4568"/>
    <w:rsid w:val="007D6D97"/>
    <w:rsid w:val="007E2EC2"/>
    <w:rsid w:val="007F2913"/>
    <w:rsid w:val="007F5E5B"/>
    <w:rsid w:val="00801A51"/>
    <w:rsid w:val="00807E16"/>
    <w:rsid w:val="0081365D"/>
    <w:rsid w:val="00824D44"/>
    <w:rsid w:val="008258A0"/>
    <w:rsid w:val="00834C90"/>
    <w:rsid w:val="00834CBE"/>
    <w:rsid w:val="00842436"/>
    <w:rsid w:val="00850A55"/>
    <w:rsid w:val="00862096"/>
    <w:rsid w:val="008642A2"/>
    <w:rsid w:val="00872E5E"/>
    <w:rsid w:val="00874284"/>
    <w:rsid w:val="008768D3"/>
    <w:rsid w:val="00877CEF"/>
    <w:rsid w:val="00890AC0"/>
    <w:rsid w:val="00891429"/>
    <w:rsid w:val="008920F2"/>
    <w:rsid w:val="008A15B1"/>
    <w:rsid w:val="008B6FCE"/>
    <w:rsid w:val="008D1E53"/>
    <w:rsid w:val="008D4871"/>
    <w:rsid w:val="008E2D3F"/>
    <w:rsid w:val="008F06B7"/>
    <w:rsid w:val="008F41C2"/>
    <w:rsid w:val="00906CAF"/>
    <w:rsid w:val="00910505"/>
    <w:rsid w:val="00913581"/>
    <w:rsid w:val="009205D3"/>
    <w:rsid w:val="009233BD"/>
    <w:rsid w:val="00927340"/>
    <w:rsid w:val="00931A97"/>
    <w:rsid w:val="00932559"/>
    <w:rsid w:val="00932B5A"/>
    <w:rsid w:val="00940360"/>
    <w:rsid w:val="00941E3E"/>
    <w:rsid w:val="00957D3E"/>
    <w:rsid w:val="00957FE1"/>
    <w:rsid w:val="009766CA"/>
    <w:rsid w:val="00995055"/>
    <w:rsid w:val="00996ACD"/>
    <w:rsid w:val="009A603F"/>
    <w:rsid w:val="009B423A"/>
    <w:rsid w:val="009C1475"/>
    <w:rsid w:val="009D5CE5"/>
    <w:rsid w:val="009E5379"/>
    <w:rsid w:val="009F3CE0"/>
    <w:rsid w:val="00A01BA1"/>
    <w:rsid w:val="00A0628B"/>
    <w:rsid w:val="00A16BFD"/>
    <w:rsid w:val="00A176DB"/>
    <w:rsid w:val="00A4282D"/>
    <w:rsid w:val="00A67604"/>
    <w:rsid w:val="00A7505F"/>
    <w:rsid w:val="00A81543"/>
    <w:rsid w:val="00A82E4F"/>
    <w:rsid w:val="00A836D2"/>
    <w:rsid w:val="00A93529"/>
    <w:rsid w:val="00AA1587"/>
    <w:rsid w:val="00AA2647"/>
    <w:rsid w:val="00AA60F5"/>
    <w:rsid w:val="00AA634D"/>
    <w:rsid w:val="00AA6833"/>
    <w:rsid w:val="00AB0F1D"/>
    <w:rsid w:val="00AC18BE"/>
    <w:rsid w:val="00AC7559"/>
    <w:rsid w:val="00AD044C"/>
    <w:rsid w:val="00AD2CD5"/>
    <w:rsid w:val="00AD3144"/>
    <w:rsid w:val="00AE301F"/>
    <w:rsid w:val="00AE48E9"/>
    <w:rsid w:val="00AE6040"/>
    <w:rsid w:val="00B049AC"/>
    <w:rsid w:val="00B13A7F"/>
    <w:rsid w:val="00B16E5F"/>
    <w:rsid w:val="00B174E5"/>
    <w:rsid w:val="00B21BB4"/>
    <w:rsid w:val="00B34402"/>
    <w:rsid w:val="00B4426A"/>
    <w:rsid w:val="00B54D03"/>
    <w:rsid w:val="00B70D72"/>
    <w:rsid w:val="00B72270"/>
    <w:rsid w:val="00B82E43"/>
    <w:rsid w:val="00B8462F"/>
    <w:rsid w:val="00B8636A"/>
    <w:rsid w:val="00B9397F"/>
    <w:rsid w:val="00BA2A82"/>
    <w:rsid w:val="00BA3AFD"/>
    <w:rsid w:val="00BA7F8C"/>
    <w:rsid w:val="00BB3F98"/>
    <w:rsid w:val="00BC0ED8"/>
    <w:rsid w:val="00BC47F4"/>
    <w:rsid w:val="00BD1B53"/>
    <w:rsid w:val="00BD563A"/>
    <w:rsid w:val="00BE24F8"/>
    <w:rsid w:val="00BE3D42"/>
    <w:rsid w:val="00BE3D88"/>
    <w:rsid w:val="00BF3275"/>
    <w:rsid w:val="00BF5FBD"/>
    <w:rsid w:val="00C06D6A"/>
    <w:rsid w:val="00C176A7"/>
    <w:rsid w:val="00C3450D"/>
    <w:rsid w:val="00C40D06"/>
    <w:rsid w:val="00C45A46"/>
    <w:rsid w:val="00C462BF"/>
    <w:rsid w:val="00C53033"/>
    <w:rsid w:val="00C552AD"/>
    <w:rsid w:val="00C613D4"/>
    <w:rsid w:val="00C626D9"/>
    <w:rsid w:val="00C63DB4"/>
    <w:rsid w:val="00C64967"/>
    <w:rsid w:val="00C73988"/>
    <w:rsid w:val="00C740A8"/>
    <w:rsid w:val="00C74D5E"/>
    <w:rsid w:val="00C77C64"/>
    <w:rsid w:val="00C809AA"/>
    <w:rsid w:val="00C81B8F"/>
    <w:rsid w:val="00C9092D"/>
    <w:rsid w:val="00C917C1"/>
    <w:rsid w:val="00C92F3D"/>
    <w:rsid w:val="00C95BF5"/>
    <w:rsid w:val="00CA1512"/>
    <w:rsid w:val="00CA5383"/>
    <w:rsid w:val="00CA5F90"/>
    <w:rsid w:val="00CB68D2"/>
    <w:rsid w:val="00CC0523"/>
    <w:rsid w:val="00CC55F7"/>
    <w:rsid w:val="00CC624E"/>
    <w:rsid w:val="00CC650E"/>
    <w:rsid w:val="00CD186C"/>
    <w:rsid w:val="00CD2C9D"/>
    <w:rsid w:val="00CD3709"/>
    <w:rsid w:val="00CD4489"/>
    <w:rsid w:val="00CD77B9"/>
    <w:rsid w:val="00CE53EB"/>
    <w:rsid w:val="00CF0E13"/>
    <w:rsid w:val="00CF620D"/>
    <w:rsid w:val="00CF7B53"/>
    <w:rsid w:val="00D05591"/>
    <w:rsid w:val="00D059F5"/>
    <w:rsid w:val="00D10D62"/>
    <w:rsid w:val="00D12FEF"/>
    <w:rsid w:val="00D14E53"/>
    <w:rsid w:val="00D15C7C"/>
    <w:rsid w:val="00D222E5"/>
    <w:rsid w:val="00D30CCF"/>
    <w:rsid w:val="00D33014"/>
    <w:rsid w:val="00D42776"/>
    <w:rsid w:val="00D46B26"/>
    <w:rsid w:val="00D4702C"/>
    <w:rsid w:val="00D51333"/>
    <w:rsid w:val="00D61387"/>
    <w:rsid w:val="00D62125"/>
    <w:rsid w:val="00D7192A"/>
    <w:rsid w:val="00D7602B"/>
    <w:rsid w:val="00D772A8"/>
    <w:rsid w:val="00D950B1"/>
    <w:rsid w:val="00D9714E"/>
    <w:rsid w:val="00D97F05"/>
    <w:rsid w:val="00DA12CA"/>
    <w:rsid w:val="00DA2BC1"/>
    <w:rsid w:val="00DA30C1"/>
    <w:rsid w:val="00DA38C0"/>
    <w:rsid w:val="00DA4413"/>
    <w:rsid w:val="00DA674C"/>
    <w:rsid w:val="00DA7414"/>
    <w:rsid w:val="00DB1214"/>
    <w:rsid w:val="00DB4A7A"/>
    <w:rsid w:val="00DB7B67"/>
    <w:rsid w:val="00DC371C"/>
    <w:rsid w:val="00DC5CC2"/>
    <w:rsid w:val="00DD20FE"/>
    <w:rsid w:val="00DF5C95"/>
    <w:rsid w:val="00E00995"/>
    <w:rsid w:val="00E15923"/>
    <w:rsid w:val="00E20710"/>
    <w:rsid w:val="00E33F88"/>
    <w:rsid w:val="00E3519C"/>
    <w:rsid w:val="00E42FF3"/>
    <w:rsid w:val="00E43003"/>
    <w:rsid w:val="00E4715F"/>
    <w:rsid w:val="00E55ACD"/>
    <w:rsid w:val="00E575B9"/>
    <w:rsid w:val="00E62CA7"/>
    <w:rsid w:val="00E64427"/>
    <w:rsid w:val="00E66D6E"/>
    <w:rsid w:val="00E85DC8"/>
    <w:rsid w:val="00E86080"/>
    <w:rsid w:val="00E868FD"/>
    <w:rsid w:val="00EA3B1C"/>
    <w:rsid w:val="00EB7655"/>
    <w:rsid w:val="00ED6982"/>
    <w:rsid w:val="00ED6FBC"/>
    <w:rsid w:val="00EE4147"/>
    <w:rsid w:val="00EE68D2"/>
    <w:rsid w:val="00EF420C"/>
    <w:rsid w:val="00F027EE"/>
    <w:rsid w:val="00F04822"/>
    <w:rsid w:val="00F10819"/>
    <w:rsid w:val="00F30AEA"/>
    <w:rsid w:val="00F33A28"/>
    <w:rsid w:val="00F37CC0"/>
    <w:rsid w:val="00F37E82"/>
    <w:rsid w:val="00F405B9"/>
    <w:rsid w:val="00F50AE7"/>
    <w:rsid w:val="00F53A91"/>
    <w:rsid w:val="00F53D6C"/>
    <w:rsid w:val="00F54936"/>
    <w:rsid w:val="00F54CB7"/>
    <w:rsid w:val="00F577B9"/>
    <w:rsid w:val="00F6354F"/>
    <w:rsid w:val="00F74BF6"/>
    <w:rsid w:val="00F84F64"/>
    <w:rsid w:val="00F87572"/>
    <w:rsid w:val="00F909BC"/>
    <w:rsid w:val="00F932B5"/>
    <w:rsid w:val="00F974AA"/>
    <w:rsid w:val="00F978AF"/>
    <w:rsid w:val="00FB3090"/>
    <w:rsid w:val="00FB31B5"/>
    <w:rsid w:val="00FB3D9F"/>
    <w:rsid w:val="00FB794B"/>
    <w:rsid w:val="00FC2743"/>
    <w:rsid w:val="00FC44F7"/>
    <w:rsid w:val="00FC7A69"/>
    <w:rsid w:val="00FD3F60"/>
    <w:rsid w:val="00FD6A67"/>
    <w:rsid w:val="00FD72E1"/>
    <w:rsid w:val="00FE1790"/>
    <w:rsid w:val="00FE2849"/>
    <w:rsid w:val="00FE6A13"/>
    <w:rsid w:val="00FE78F0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DEF343-7676-40FC-AC13-6C7FF524A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027E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F027EE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C73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D2C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D2CD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D2C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D2CD5"/>
    <w:rPr>
      <w:sz w:val="20"/>
      <w:szCs w:val="20"/>
    </w:rPr>
  </w:style>
  <w:style w:type="character" w:customStyle="1" w:styleId="apple-converted-space">
    <w:name w:val="apple-converted-space"/>
    <w:rsid w:val="007D6D97"/>
  </w:style>
  <w:style w:type="paragraph" w:styleId="aa">
    <w:name w:val="List Paragraph"/>
    <w:basedOn w:val="a"/>
    <w:uiPriority w:val="34"/>
    <w:qFormat/>
    <w:rsid w:val="000A6A5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9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6</Characters>
  <Application>Microsoft Office Word</Application>
  <DocSecurity>0</DocSecurity>
  <Lines>25</Lines>
  <Paragraphs>7</Paragraphs>
  <ScaleCrop>false</ScaleCrop>
  <Company>GRC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3</cp:revision>
  <dcterms:created xsi:type="dcterms:W3CDTF">2017-03-10T05:24:00Z</dcterms:created>
  <dcterms:modified xsi:type="dcterms:W3CDTF">2017-03-10T05:36:00Z</dcterms:modified>
</cp:coreProperties>
</file>